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F308B" w:rsidRPr="000A67E0" w:rsidRDefault="006F308B" w:rsidP="009F19D9">
      <w:pPr>
        <w:pStyle w:val="Heading1"/>
        <w:rPr>
          <w:sz w:val="20"/>
        </w:rPr>
      </w:pPr>
      <w:bookmarkStart w:id="0" w:name="_Toc171063555"/>
      <w:r w:rsidRPr="000A67E0">
        <w:rPr>
          <w:sz w:val="20"/>
        </w:rPr>
        <w:t>Supplementary Materials &amp; Methods</w:t>
      </w:r>
    </w:p>
    <w:p w:rsidR="006F308B" w:rsidRPr="001E5AE3" w:rsidRDefault="006F308B" w:rsidP="00737A60">
      <w:r w:rsidRPr="001E5AE3">
        <w:t>The two sequencing data type</w:t>
      </w:r>
      <w:r>
        <w:t>s</w:t>
      </w:r>
      <w:r w:rsidRPr="001E5AE3">
        <w:t xml:space="preserve"> have different properties in terms of error models and read length. Different assembler</w:t>
      </w:r>
      <w:r>
        <w:t>s</w:t>
      </w:r>
      <w:r w:rsidRPr="001E5AE3">
        <w:t xml:space="preserve"> </w:t>
      </w:r>
      <w:r>
        <w:t>yield</w:t>
      </w:r>
      <w:r w:rsidRPr="001E5AE3">
        <w:t xml:space="preserve"> optimal results given these data types. A hybrid assembly strategy </w:t>
      </w:r>
      <w:r>
        <w:t xml:space="preserve">merging the output of multiple assemblers </w:t>
      </w:r>
      <w:r w:rsidRPr="001E5AE3">
        <w:t>was therefore chosen. For the 454 data an overlap-layout-consensus assembler was used (Newbler</w:t>
      </w:r>
      <w:r>
        <w:t xml:space="preserve"> in its default mode)</w:t>
      </w:r>
      <w:r w:rsidRPr="001E5AE3">
        <w:t xml:space="preserve">. For the Illumina data a </w:t>
      </w:r>
      <w:r>
        <w:rPr>
          <w:i/>
        </w:rPr>
        <w:t>de B</w:t>
      </w:r>
      <w:r w:rsidRPr="00AE33AB">
        <w:rPr>
          <w:i/>
        </w:rPr>
        <w:t>ruijn</w:t>
      </w:r>
      <w:r w:rsidRPr="001E5AE3">
        <w:t xml:space="preserve"> graph assembler was used (Velvet). </w:t>
      </w:r>
      <w:r>
        <w:t xml:space="preserve">Velvet was run in two modes. First, only the Illumina data was used in the input; second, the 454 contigs we included as ‘long reads’.  The Velvet parameters were optimized using the velvetOptimizer perl script. Paired-end scaffolding was applied in both Velvet assemblies. </w:t>
      </w:r>
    </w:p>
    <w:p w:rsidR="006F308B" w:rsidRDefault="006F308B" w:rsidP="00737A60"/>
    <w:p w:rsidR="006F308B" w:rsidRDefault="006F308B" w:rsidP="00737A60">
      <w:r>
        <w:t xml:space="preserve">All assemblies were tiled on the </w:t>
      </w:r>
      <w:r w:rsidRPr="000F410D">
        <w:rPr>
          <w:i/>
        </w:rPr>
        <w:t>S. cerevisiae</w:t>
      </w:r>
      <w:r>
        <w:t xml:space="preserve"> S288c reference genome using MUMmer. The contigs were aligned to the reference using ‘nucmer’ and subsequently filtered with ‘delta-filter -1’ to give a </w:t>
      </w:r>
      <w:r w:rsidRPr="00B61C93">
        <w:t>1-to-1 alignment allowing for rearrangements</w:t>
      </w:r>
      <w:r>
        <w:t xml:space="preserve">. The show-tiling command generated the tiling using default settings, except that minimum contig coverage of 80% was required. </w:t>
      </w:r>
    </w:p>
    <w:p w:rsidR="006F308B" w:rsidRDefault="006F308B" w:rsidP="00737A60"/>
    <w:p w:rsidR="006F308B" w:rsidRDefault="006F308B" w:rsidP="00737A60">
      <w:r>
        <w:t xml:space="preserve">The Newbler contigs gave the best tiling result in terms of genome coverage. This tiling together with overlaps between contigs in the different assemblies were used as input for MAIA to combine the assemblies. A minimum overlap of 150 bp between the contigs was required. The maximum non-aligned overlap was set to 30. </w:t>
      </w:r>
    </w:p>
    <w:p w:rsidR="006F308B" w:rsidRDefault="006F308B" w:rsidP="00737A60"/>
    <w:p w:rsidR="006F308B" w:rsidRDefault="006F308B" w:rsidP="00737A60">
      <w:r>
        <w:t>The assembly combination with MAIA resulted in 468 paired-end scaffolds with a total length of 11.2 Mbp. The Newbler and Velvet contigs larger than 200 bp that were not yet contained in the MAIA assembler were manually added to the assembly. In order to do determine non-contained contigs the Newbler contigs were aligned to the MAIA assembly using nucmer, non-contained contigs were added and subsequently this procedure was repeated for the Velvet contigs.</w:t>
      </w:r>
      <w:r w:rsidRPr="00E30D04">
        <w:t xml:space="preserve"> </w:t>
      </w:r>
      <w:r>
        <w:t>The resulting 565 paired-end scaffolds with a total length of 11.6 Mbp were place into sixteen chromosomal and one mitochondrial scaffold. The remaining 55 contigs containing 55 Kbp were placed into a scaffold named ‘chromosome 0’, separated by 200 bp. This was done for visualization purposes in GBrowse.</w:t>
      </w:r>
    </w:p>
    <w:p w:rsidR="006F308B" w:rsidRDefault="006F308B" w:rsidP="00737A60"/>
    <w:p w:rsidR="006F308B" w:rsidRPr="00354537" w:rsidRDefault="006F308B" w:rsidP="00737A60">
      <w:r>
        <w:t xml:space="preserve">The 454 data used in the assembly is known to be sensitive to homopolymer errors. These errors were corrected using the k-mer correction tool (Datema et al.). After correction the assembly was annotated using Cyrille2 pipeline. </w:t>
      </w:r>
      <w:r w:rsidRPr="00354537">
        <w:t>Genes in the CEN.PK genome were located usin</w:t>
      </w:r>
      <w:r>
        <w:t>g a combination of tools</w:t>
      </w:r>
      <w:r w:rsidRPr="00354537">
        <w:t xml:space="preserve">. Both </w:t>
      </w:r>
      <w:r w:rsidRPr="00354537">
        <w:rPr>
          <w:i/>
          <w:iCs/>
        </w:rPr>
        <w:t>ab initio</w:t>
      </w:r>
      <w:r w:rsidRPr="00354537">
        <w:t xml:space="preserve"> and comparative gene predictors were applied. The predicted gene models were combined using Jigsaw [3]. The result</w:t>
      </w:r>
      <w:r>
        <w:t>ing annotated genome</w:t>
      </w:r>
      <w:r w:rsidRPr="00354537">
        <w:t xml:space="preserve"> will be made available through Gbrowse [4]  (Fig. 2).</w:t>
      </w:r>
    </w:p>
    <w:p w:rsidR="006F308B" w:rsidRDefault="006F308B" w:rsidP="00737A60"/>
    <w:p w:rsidR="006F308B" w:rsidRDefault="006F308B" w:rsidP="00615686">
      <w:pPr>
        <w:pStyle w:val="Heading1"/>
        <w:spacing w:before="0"/>
      </w:pPr>
      <w:r>
        <w:br w:type="page"/>
        <w:t xml:space="preserve">Supplementary tables and figures </w:t>
      </w:r>
    </w:p>
    <w:p w:rsidR="006F308B" w:rsidRDefault="006F308B" w:rsidP="00615686"/>
    <w:p w:rsidR="006F308B" w:rsidRPr="00CB0611" w:rsidRDefault="006F308B" w:rsidP="00615686">
      <w:pPr>
        <w:pStyle w:val="Caption"/>
        <w:keepNext/>
        <w:spacing w:after="0"/>
        <w:rPr>
          <w:sz w:val="20"/>
        </w:rPr>
      </w:pPr>
      <w:r w:rsidRPr="00CB0611">
        <w:rPr>
          <w:b/>
          <w:sz w:val="20"/>
        </w:rPr>
        <w:t>Table S1</w:t>
      </w:r>
      <w:r w:rsidRPr="00CB0611">
        <w:rPr>
          <w:sz w:val="20"/>
        </w:rPr>
        <w:t xml:space="preserve"> Repetitive transposon sequences were hard to assemble from whole genome shotgun data. Evidence of transposons was obtained in two ways. First, depth-of-coverage of CEN.PK and S288C reads on Ty retrotransposons sequences in the S288C genome was analysed. Log</w:t>
      </w:r>
      <w:r w:rsidRPr="00CB0611">
        <w:rPr>
          <w:sz w:val="20"/>
          <w:vertAlign w:val="subscript"/>
        </w:rPr>
        <w:t>2</w:t>
      </w:r>
      <w:r w:rsidRPr="00CB0611">
        <w:rPr>
          <w:sz w:val="20"/>
        </w:rPr>
        <w:t xml:space="preserve">-ratio's were calculated using CNV-seq </w:t>
      </w:r>
      <w:r w:rsidRPr="00CB0611">
        <w:rPr>
          <w:sz w:val="20"/>
        </w:rPr>
        <w:fldChar w:fldCharType="begin"/>
      </w:r>
      <w:r w:rsidRPr="00CB0611">
        <w:rPr>
          <w:sz w:val="20"/>
        </w:rPr>
        <w:instrText xml:space="preserve"> ADDIN EN.CITE &lt;EndNote&gt;&lt;Cite&gt;&lt;Author&gt;Xie&lt;/Author&gt;&lt;Year&gt;2009&lt;/Year&gt;&lt;RecNum&gt;38&lt;/RecNum&gt;&lt;DisplayText&gt;(Xie &amp;amp; Tammi, 2009)&lt;/DisplayText&gt;&lt;record&gt;&lt;rec-number&gt;38&lt;/rec-number&gt;&lt;foreign-keys&gt;&lt;key app="EN" db-id="earzp2wah95fvpe2a2rvwfr2z00v5awx0tsd"&gt;38&lt;/key&gt;&lt;/foreign-keys&gt;&lt;ref-type name="Journal Article"&gt;17&lt;/ref-type&gt;&lt;contributors&gt;&lt;authors&gt;&lt;author&gt;Xie, C.&lt;/author&gt;&lt;author&gt;Tammi, M. T.&lt;/author&gt;&lt;/authors&gt;&lt;/contributors&gt;&lt;auth-address&gt;Department of Biological Sciences, National University of Singapore, Singapore. xie@nus.edu.sg&lt;/auth-address&gt;&lt;titles&gt;&lt;title&gt;CNV-seq, a new method to detect copy number variation using high-throughput sequencing&lt;/title&gt;&lt;secondary-title&gt;BMC bioinformatics&lt;/secondary-title&gt;&lt;alt-title&gt;BMC Bioinformatics&lt;/alt-title&gt;&lt;/titles&gt;&lt;pages&gt;80&lt;/pages&gt;&lt;volume&gt;10&lt;/volume&gt;&lt;edition&gt;2009/03/10&lt;/edition&gt;&lt;keywords&gt;&lt;keyword&gt;*Algorithms&lt;/keyword&gt;&lt;keyword&gt;DNA/chemistry&lt;/keyword&gt;&lt;keyword&gt;Gene Dosage&lt;/keyword&gt;&lt;keyword&gt;Genetic Variation/*genetics&lt;/keyword&gt;&lt;keyword&gt;Genome, Human&lt;/keyword&gt;&lt;keyword&gt;Genomics/methods&lt;/keyword&gt;&lt;keyword&gt;Humans&lt;/keyword&gt;&lt;keyword&gt;Sequence Analysis, DNA/*methods&lt;/keyword&gt;&lt;/keywords&gt;&lt;dates&gt;&lt;year&gt;2009&lt;/year&gt;&lt;/dates&gt;&lt;isbn&gt;1471-2105 (Electronic)&amp;#xD;1471-2105 (Linking)&lt;/isbn&gt;&lt;accession-num&gt;19267900&lt;/accession-num&gt;&lt;work-type&gt;Research Support, Non-U.S. Gov&amp;apos;t&lt;/work-type&gt;&lt;urls&gt;&lt;related-urls&gt;&lt;url&gt;http://www.ncbi.nlm.nih.gov/pubmed/19267900&lt;/url&gt;&lt;/related-urls&gt;&lt;/urls&gt;&lt;custom2&gt;2667514&lt;/custom2&gt;&lt;electronic-resource-num&gt;10.1186/1471-2105-10-80&lt;/electronic-resource-num&gt;&lt;language&gt;eng&lt;/language&gt;&lt;/record&gt;&lt;/Cite&gt;&lt;/EndNote&gt;</w:instrText>
      </w:r>
      <w:r w:rsidRPr="00CB0611">
        <w:rPr>
          <w:sz w:val="20"/>
        </w:rPr>
        <w:fldChar w:fldCharType="separate"/>
      </w:r>
      <w:r w:rsidRPr="00CB0611">
        <w:rPr>
          <w:noProof/>
          <w:sz w:val="20"/>
        </w:rPr>
        <w:t>(</w:t>
      </w:r>
      <w:hyperlink w:anchor="_ENREF_3" w:tooltip="Xie, 2009 #38" w:history="1">
        <w:r w:rsidRPr="00CB0611">
          <w:rPr>
            <w:noProof/>
            <w:sz w:val="20"/>
          </w:rPr>
          <w:t>Xie &amp; Tammi, 2009</w:t>
        </w:r>
      </w:hyperlink>
      <w:r w:rsidRPr="00CB0611">
        <w:rPr>
          <w:noProof/>
          <w:sz w:val="20"/>
        </w:rPr>
        <w:t>)</w:t>
      </w:r>
      <w:r w:rsidRPr="00CB0611">
        <w:rPr>
          <w:sz w:val="20"/>
        </w:rPr>
        <w:fldChar w:fldCharType="end"/>
      </w:r>
      <w:r w:rsidRPr="00CB0611">
        <w:rPr>
          <w:sz w:val="20"/>
        </w:rPr>
        <w:t>. The number of retrotransposons was estimated from these ratios. Second, evidence for transposons in the assembly was obtained by counting the presence of contig breaks (CB) on transposon loci in S288C and the presence of assembled (AS) transposons (Figure S1).  An assembled transposon locus with a gapped alignment (GA) around the transposon sequence in S288C indicates the transposon is absent from the CEN.PK genome.</w:t>
      </w:r>
    </w:p>
    <w:p w:rsidR="006F308B" w:rsidRPr="00CB0611" w:rsidRDefault="006F308B" w:rsidP="00615686">
      <w:bookmarkStart w:id="1" w:name="_Ref171578801"/>
      <w:bookmarkEnd w:id="0"/>
    </w:p>
    <w:p w:rsidR="006F308B" w:rsidRDefault="006F308B" w:rsidP="00615686">
      <w:pPr>
        <w:pStyle w:val="Caption"/>
        <w:keepNext/>
        <w:spacing w:after="0"/>
      </w:pPr>
      <w:r w:rsidRPr="00CB0611">
        <w:rPr>
          <w:b/>
        </w:rPr>
        <w:t>Table S</w:t>
      </w:r>
      <w:r>
        <w:rPr>
          <w:b/>
        </w:rPr>
        <w:t xml:space="preserve">2 </w:t>
      </w:r>
      <w:r w:rsidRPr="004273C7">
        <w:t>(Excel file)</w:t>
      </w:r>
      <w:r w:rsidRPr="00CB0611">
        <w:t xml:space="preserve"> SNVs in genes in CEN.PK compared to S288c found by aligning the CEN.PK assembled genome to the S288c reference genome with MUMmer </w:t>
      </w:r>
      <w:r w:rsidRPr="00CB0611">
        <w:fldChar w:fldCharType="begin"/>
      </w:r>
      <w:r w:rsidRPr="00CB0611">
        <w:instrText xml:space="preserve"> ADDIN EN.CITE &lt;EndNote&gt;&lt;Cite&gt;&lt;Author&gt;Kurtz&lt;/Author&gt;&lt;Year&gt;2004&lt;/Year&gt;&lt;RecNum&gt;172&lt;/RecNum&gt;&lt;DisplayText&gt;(Kurtz&lt;style face="italic"&gt;, et al.&lt;/style&gt;, 2004)&lt;/DisplayText&gt;&lt;record&gt;&lt;rec-number&gt;172&lt;/rec-number&gt;&lt;foreign-keys&gt;&lt;key app="EN" db-id="earzp2wah95fvpe2a2rvwfr2z00v5awx0tsd"&gt;172&lt;/key&gt;&lt;/foreign-keys&gt;&lt;ref-type name="Journal Article"&gt;17&lt;/ref-type&gt;&lt;contributors&gt;&lt;authors&gt;&lt;author&gt;Kurtz, S.&lt;/author&gt;&lt;author&gt;Phillippy, A.&lt;/author&gt;&lt;author&gt;Delcher, A. L.&lt;/author&gt;&lt;author&gt;Smoot, M.&lt;/author&gt;&lt;author&gt;Shumway, M.&lt;/author&gt;&lt;author&gt;Antonescu, C.&lt;/author&gt;&lt;author&gt;Salzberg, S. L.&lt;/author&gt;&lt;/authors&gt;&lt;/contributors&gt;&lt;auth-address&gt;Center for Bioinformatics, University of Hamburg, Bundesstrasse 43, 20146 Hamburg, Germany.&lt;/auth-address&gt;&lt;titles&gt;&lt;title&gt;Versatile and open software for comparing large genomes&lt;/title&gt;&lt;secondary-title&gt;Genome biology&lt;/secondary-title&gt;&lt;alt-title&gt;Genome Biol&lt;/alt-title&gt;&lt;/titles&gt;&lt;pages&gt;R12&lt;/pages&gt;&lt;volume&gt;5&lt;/volume&gt;&lt;number&gt;2&lt;/number&gt;&lt;edition&gt;2004/02/05&lt;/edition&gt;&lt;keywords&gt;&lt;keyword&gt;Animals&lt;/keyword&gt;&lt;keyword&gt;Anopheles/genetics&lt;/keyword&gt;&lt;keyword&gt;Computer Graphics&lt;/keyword&gt;&lt;keyword&gt;Drosophila/genetics&lt;/keyword&gt;&lt;keyword&gt;*Genome&lt;/keyword&gt;&lt;keyword&gt;Genome, Fungal&lt;/keyword&gt;&lt;keyword&gt;Genome, Human&lt;/keyword&gt;&lt;keyword&gt;Genomics/*methods&lt;/keyword&gt;&lt;keyword&gt;Humans&lt;/keyword&gt;&lt;keyword&gt;Sequence Alignment/methods&lt;/keyword&gt;&lt;keyword&gt;*Software&lt;/keyword&gt;&lt;/keywords&gt;&lt;dates&gt;&lt;year&gt;2004&lt;/year&gt;&lt;/dates&gt;&lt;isbn&gt;1465-6914 (Electronic)&amp;#xD;1465-6906 (Linking)&lt;/isbn&gt;&lt;accession-num&gt;14759262&lt;/accession-num&gt;&lt;work-type&gt;Comparative Study&amp;#xD;Research Support, Non-U.S. Gov&amp;apos;t&amp;#xD;Research Support, U.S. Gov&amp;apos;t, Non-P.H.S.&amp;#xD;Research Support, U.S. Gov&amp;apos;t, P.H.S.&lt;/work-type&gt;&lt;urls&gt;&lt;related-urls&gt;&lt;url&gt;http://www.ncbi.nlm.nih.gov/pubmed/14759262&lt;/url&gt;&lt;/related-urls&gt;&lt;/urls&gt;&lt;custom2&gt;395750&lt;/custom2&gt;&lt;electronic-resource-num&gt;10.1186/gb-2004-5-2-r12&lt;/electronic-resource-num&gt;&lt;language&gt;eng&lt;/language&gt;&lt;/record&gt;&lt;/Cite&gt;&lt;/EndNote&gt;</w:instrText>
      </w:r>
      <w:r w:rsidRPr="00CB0611">
        <w:fldChar w:fldCharType="separate"/>
      </w:r>
      <w:r w:rsidRPr="00CB0611">
        <w:rPr>
          <w:noProof/>
        </w:rPr>
        <w:t>(</w:t>
      </w:r>
      <w:hyperlink w:anchor="_ENREF_2" w:tooltip="Kurtz, 2004 #172" w:history="1">
        <w:r w:rsidRPr="00CB0611">
          <w:rPr>
            <w:noProof/>
          </w:rPr>
          <w:t>Kurtz</w:t>
        </w:r>
        <w:r w:rsidRPr="00CB0611">
          <w:rPr>
            <w:i/>
            <w:noProof/>
          </w:rPr>
          <w:t>, et al.</w:t>
        </w:r>
        <w:r w:rsidRPr="00CB0611">
          <w:rPr>
            <w:noProof/>
          </w:rPr>
          <w:t>, 2004</w:t>
        </w:r>
      </w:hyperlink>
      <w:r w:rsidRPr="00CB0611">
        <w:rPr>
          <w:noProof/>
        </w:rPr>
        <w:t>)</w:t>
      </w:r>
      <w:r w:rsidRPr="00CB0611">
        <w:fldChar w:fldCharType="end"/>
      </w:r>
      <w:r w:rsidRPr="00CB0611">
        <w:t>.</w:t>
      </w:r>
    </w:p>
    <w:p w:rsidR="006F308B" w:rsidRPr="00615686" w:rsidRDefault="006F308B" w:rsidP="00615686"/>
    <w:p w:rsidR="006F308B" w:rsidRDefault="006F308B" w:rsidP="00615686">
      <w:pPr>
        <w:pStyle w:val="Caption"/>
        <w:keepNext/>
        <w:spacing w:after="0"/>
      </w:pPr>
      <w:r w:rsidRPr="00CB0611">
        <w:rPr>
          <w:b/>
        </w:rPr>
        <w:t>Table S</w:t>
      </w:r>
      <w:r>
        <w:rPr>
          <w:b/>
        </w:rPr>
        <w:t>3</w:t>
      </w:r>
      <w:r w:rsidRPr="00CB0611">
        <w:t xml:space="preserve"> </w:t>
      </w:r>
      <w:r>
        <w:t xml:space="preserve">(Excel file) </w:t>
      </w:r>
      <w:r w:rsidRPr="00CB0611">
        <w:t xml:space="preserve">Indels in genes in CEN.PK compared to S288c found by aligning the CEN.PK assembled genome to the S288c reference genome with MUMmer </w:t>
      </w:r>
      <w:r w:rsidRPr="00CB0611">
        <w:fldChar w:fldCharType="begin"/>
      </w:r>
      <w:r w:rsidRPr="00CB0611">
        <w:instrText xml:space="preserve"> ADDIN EN.CITE &lt;EndNote&gt;&lt;Cite&gt;&lt;Author&gt;Delcher&lt;/Author&gt;&lt;Year&gt;2002&lt;/Year&gt;&lt;RecNum&gt;171&lt;/RecNum&gt;&lt;DisplayText&gt;(Delcher&lt;style face="italic"&gt;, et al.&lt;/style&gt;, 2002)&lt;/DisplayText&gt;&lt;record&gt;&lt;rec-number&gt;171&lt;/rec-number&gt;&lt;foreign-keys&gt;&lt;key app="EN" db-id="earzp2wah95fvpe2a2rvwfr2z00v5awx0tsd"&gt;171&lt;/key&gt;&lt;/foreign-keys&gt;&lt;ref-type name="Journal Article"&gt;17&lt;/ref-type&gt;&lt;contributors&gt;&lt;authors&gt;&lt;author&gt;Delcher, A. L.&lt;/author&gt;&lt;author&gt;Phillippy, A.&lt;/author&gt;&lt;author&gt;Carlton, J.&lt;/author&gt;&lt;author&gt;Salzberg, S. L.&lt;/author&gt;&lt;/authors&gt;&lt;/contributors&gt;&lt;auth-address&gt;Department of Computer Science, Loyola College in Maryland, Baltimore, MD 21210, USA.&lt;/auth-address&gt;&lt;titles&gt;&lt;title&gt;Fast algorithms for large-scale genome alignment and comparison&lt;/title&gt;&lt;secondary-title&gt;Nucleic acids research&lt;/secondary-title&gt;&lt;alt-title&gt;Nucleic Acids Res&lt;/alt-title&gt;&lt;/titles&gt;&lt;pages&gt;2478-83&lt;/pages&gt;&lt;volume&gt;30&lt;/volume&gt;&lt;number&gt;11&lt;/number&gt;&lt;edition&gt;2002/05/30&lt;/edition&gt;&lt;keywords&gt;&lt;keyword&gt;*Algorithms&lt;/keyword&gt;&lt;keyword&gt;Animals&lt;/keyword&gt;&lt;keyword&gt;Computational Biology/*methods&lt;/keyword&gt;&lt;keyword&gt;Computers&lt;/keyword&gt;&lt;keyword&gt;Contig Mapping&lt;/keyword&gt;&lt;keyword&gt;*Genome&lt;/keyword&gt;&lt;keyword&gt;Genome, Bacterial&lt;/keyword&gt;&lt;keyword&gt;Genome, Human&lt;/keyword&gt;&lt;keyword&gt;Genome, Protozoan&lt;/keyword&gt;&lt;keyword&gt;Genomics/*methods&lt;/keyword&gt;&lt;keyword&gt;Humans&lt;/keyword&gt;&lt;keyword&gt;Plasmodium/genetics&lt;/keyword&gt;&lt;keyword&gt;Sequence Alignment/*methods&lt;/keyword&gt;&lt;keyword&gt;Software&lt;/keyword&gt;&lt;keyword&gt;Time Factors&lt;/keyword&gt;&lt;/keywords&gt;&lt;dates&gt;&lt;year&gt;2002&lt;/year&gt;&lt;pub-dates&gt;&lt;date&gt;Jun 1&lt;/date&gt;&lt;/pub-dates&gt;&lt;/dates&gt;&lt;isbn&gt;1362-4962 (Electronic)&amp;#xD;0305-1048 (Linking)&lt;/isbn&gt;&lt;accession-num&gt;12034836&lt;/accession-num&gt;&lt;work-type&gt;Research Support, U.S. Gov&amp;apos;t, Non-P.H.S.&amp;#xD;Research Support, U.S. Gov&amp;apos;t, P.H.S.&lt;/work-type&gt;&lt;urls&gt;&lt;related-urls&gt;&lt;url&gt;http://www.ncbi.nlm.nih.gov/pubmed/12034836&lt;/url&gt;&lt;/related-urls&gt;&lt;/urls&gt;&lt;custom2&gt;117189&lt;/custom2&gt;&lt;language&gt;eng&lt;/language&gt;&lt;/record&gt;&lt;/Cite&gt;&lt;/EndNote&gt;</w:instrText>
      </w:r>
      <w:r w:rsidRPr="00CB0611">
        <w:fldChar w:fldCharType="separate"/>
      </w:r>
      <w:r w:rsidRPr="00CB0611">
        <w:rPr>
          <w:noProof/>
        </w:rPr>
        <w:t>(</w:t>
      </w:r>
      <w:hyperlink w:anchor="_ENREF_1" w:tooltip="Delcher, 2002 #171" w:history="1">
        <w:r w:rsidRPr="00CB0611">
          <w:rPr>
            <w:noProof/>
          </w:rPr>
          <w:t>Delcher</w:t>
        </w:r>
        <w:r w:rsidRPr="00CB0611">
          <w:rPr>
            <w:i/>
            <w:noProof/>
          </w:rPr>
          <w:t>, et al.</w:t>
        </w:r>
        <w:r w:rsidRPr="00CB0611">
          <w:rPr>
            <w:noProof/>
          </w:rPr>
          <w:t>, 2002</w:t>
        </w:r>
      </w:hyperlink>
      <w:r w:rsidRPr="00CB0611">
        <w:rPr>
          <w:noProof/>
        </w:rPr>
        <w:t>)</w:t>
      </w:r>
      <w:r w:rsidRPr="00CB0611">
        <w:fldChar w:fldCharType="end"/>
      </w:r>
      <w:r w:rsidRPr="00CB0611">
        <w:t xml:space="preserve"> </w:t>
      </w:r>
      <w:r w:rsidRPr="00CB0611">
        <w:fldChar w:fldCharType="begin"/>
      </w:r>
      <w:r w:rsidRPr="00CB0611">
        <w:instrText xml:space="preserve"> ADDIN EN.CITE &lt;EndNote&gt;&lt;Cite&gt;&lt;Author&gt;Kurtz&lt;/Author&gt;&lt;Year&gt;2004&lt;/Year&gt;&lt;RecNum&gt;172&lt;/RecNum&gt;&lt;DisplayText&gt;(Kurtz&lt;style face="italic"&gt;, et al.&lt;/style&gt;, 2004)&lt;/DisplayText&gt;&lt;record&gt;&lt;rec-number&gt;172&lt;/rec-number&gt;&lt;foreign-keys&gt;&lt;key app="EN" db-id="earzp2wah95fvpe2a2rvwfr2z00v5awx0tsd"&gt;172&lt;/key&gt;&lt;/foreign-keys&gt;&lt;ref-type name="Journal Article"&gt;17&lt;/ref-type&gt;&lt;contributors&gt;&lt;authors&gt;&lt;author&gt;Kurtz, S.&lt;/author&gt;&lt;author&gt;Phillippy, A.&lt;/author&gt;&lt;author&gt;Delcher, A. L.&lt;/author&gt;&lt;author&gt;Smoot, M.&lt;/author&gt;&lt;author&gt;Shumway, M.&lt;/author&gt;&lt;author&gt;Antonescu, C.&lt;/author&gt;&lt;author&gt;Salzberg, S. L.&lt;/author&gt;&lt;/authors&gt;&lt;/contributors&gt;&lt;auth-address&gt;Center for Bioinformatics, University of Hamburg, Bundesstrasse 43, 20146 Hamburg, Germany.&lt;/auth-address&gt;&lt;titles&gt;&lt;title&gt;Versatile and open software for comparing large genomes&lt;/title&gt;&lt;secondary-title&gt;Genome biology&lt;/secondary-title&gt;&lt;alt-title&gt;Genome Biol&lt;/alt-title&gt;&lt;/titles&gt;&lt;pages&gt;R12&lt;/pages&gt;&lt;volume&gt;5&lt;/volume&gt;&lt;number&gt;2&lt;/number&gt;&lt;edition&gt;2004/02/05&lt;/edition&gt;&lt;keywords&gt;&lt;keyword&gt;Animals&lt;/keyword&gt;&lt;keyword&gt;Anopheles/genetics&lt;/keyword&gt;&lt;keyword&gt;Computer Graphics&lt;/keyword&gt;&lt;keyword&gt;Drosophila/genetics&lt;/keyword&gt;&lt;keyword&gt;*Genome&lt;/keyword&gt;&lt;keyword&gt;Genome, Fungal&lt;/keyword&gt;&lt;keyword&gt;Genome, Human&lt;/keyword&gt;&lt;keyword&gt;Genomics/*methods&lt;/keyword&gt;&lt;keyword&gt;Humans&lt;/keyword&gt;&lt;keyword&gt;Sequence Alignment/methods&lt;/keyword&gt;&lt;keyword&gt;*Software&lt;/keyword&gt;&lt;/keywords&gt;&lt;dates&gt;&lt;year&gt;2004&lt;/year&gt;&lt;/dates&gt;&lt;isbn&gt;1465-6914 (Electronic)&amp;#xD;1465-6906 (Linking)&lt;/isbn&gt;&lt;accession-num&gt;14759262&lt;/accession-num&gt;&lt;work-type&gt;Comparative Study&amp;#xD;Research Support, Non-U.S. Gov&amp;apos;t&amp;#xD;Research Support, U.S. Gov&amp;apos;t, Non-P.H.S.&amp;#xD;Research Support, U.S. Gov&amp;apos;t, P.H.S.&lt;/work-type&gt;&lt;urls&gt;&lt;related-urls&gt;&lt;url&gt;http://www.ncbi.nlm.nih.gov/pubmed/14759262&lt;/url&gt;&lt;/related-urls&gt;&lt;/urls&gt;&lt;custom2&gt;395750&lt;/custom2&gt;&lt;electronic-resource-num&gt;10.1186/gb-2004-5-2-r12&lt;/electronic-resource-num&gt;&lt;language&gt;eng&lt;/language&gt;&lt;/record&gt;&lt;/Cite&gt;&lt;/EndNote&gt;</w:instrText>
      </w:r>
      <w:r w:rsidRPr="00CB0611">
        <w:fldChar w:fldCharType="separate"/>
      </w:r>
      <w:r w:rsidRPr="00CB0611">
        <w:rPr>
          <w:noProof/>
        </w:rPr>
        <w:t>(</w:t>
      </w:r>
      <w:hyperlink w:anchor="_ENREF_2" w:tooltip="Kurtz, 2004 #172" w:history="1">
        <w:r w:rsidRPr="00CB0611">
          <w:rPr>
            <w:noProof/>
          </w:rPr>
          <w:t>Kurtz</w:t>
        </w:r>
        <w:r w:rsidRPr="00CB0611">
          <w:rPr>
            <w:i/>
            <w:noProof/>
          </w:rPr>
          <w:t>, et al.</w:t>
        </w:r>
        <w:r w:rsidRPr="00CB0611">
          <w:rPr>
            <w:noProof/>
          </w:rPr>
          <w:t>, 2004</w:t>
        </w:r>
      </w:hyperlink>
      <w:r w:rsidRPr="00CB0611">
        <w:rPr>
          <w:noProof/>
        </w:rPr>
        <w:t>)</w:t>
      </w:r>
      <w:r w:rsidRPr="00CB0611">
        <w:fldChar w:fldCharType="end"/>
      </w:r>
      <w:r w:rsidRPr="00CB0611">
        <w:t>.</w:t>
      </w:r>
    </w:p>
    <w:p w:rsidR="006F308B" w:rsidRPr="00615686" w:rsidRDefault="006F308B" w:rsidP="00615686"/>
    <w:p w:rsidR="006F308B" w:rsidRPr="00CB0611" w:rsidRDefault="006F308B" w:rsidP="00615686">
      <w:r w:rsidRPr="00DA7D18">
        <w:rPr>
          <w:b/>
        </w:rPr>
        <w:t xml:space="preserve">Table S4 </w:t>
      </w:r>
      <w:r w:rsidRPr="004273C7">
        <w:t>(Excel file)</w:t>
      </w:r>
      <w:r>
        <w:rPr>
          <w:b/>
        </w:rPr>
        <w:t xml:space="preserve"> </w:t>
      </w:r>
      <w:r w:rsidRPr="00DA7D18">
        <w:t>Mutations in the g</w:t>
      </w:r>
      <w:r w:rsidRPr="00DA7D18">
        <w:rPr>
          <w:szCs w:val="22"/>
        </w:rPr>
        <w:t>alactose uptake and ergosterol biosynthesis pathways compared to the SNVs found previously in CEN.PK Otero et al (2010).</w:t>
      </w:r>
    </w:p>
    <w:p w:rsidR="006F308B" w:rsidRDefault="006F308B" w:rsidP="00615686">
      <w:pPr>
        <w:pStyle w:val="Caption"/>
        <w:keepNext/>
        <w:spacing w:after="0"/>
      </w:pPr>
      <w:r w:rsidRPr="00CB0611">
        <w:rPr>
          <w:b/>
        </w:rPr>
        <w:t xml:space="preserve">Table </w:t>
      </w:r>
      <w:bookmarkEnd w:id="1"/>
      <w:r w:rsidRPr="00CB0611">
        <w:rPr>
          <w:b/>
        </w:rPr>
        <w:t>S</w:t>
      </w:r>
      <w:r>
        <w:rPr>
          <w:b/>
        </w:rPr>
        <w:t>5</w:t>
      </w:r>
      <w:r w:rsidRPr="00CB0611">
        <w:t xml:space="preserve"> Mutations found in genes in the cAMP signaling pathway. The genes that were considered to be part of the cAMP signaling pathway are listed in Figure 2.</w:t>
      </w:r>
    </w:p>
    <w:p w:rsidR="006F308B" w:rsidRPr="00615686" w:rsidRDefault="006F308B" w:rsidP="00615686"/>
    <w:p w:rsidR="006F308B" w:rsidRDefault="006F308B" w:rsidP="00615686">
      <w:pPr>
        <w:pStyle w:val="Caption"/>
        <w:keepNext/>
        <w:spacing w:after="0"/>
      </w:pPr>
      <w:r w:rsidRPr="00CB0611">
        <w:rPr>
          <w:b/>
        </w:rPr>
        <w:t>Table S</w:t>
      </w:r>
      <w:r>
        <w:rPr>
          <w:b/>
        </w:rPr>
        <w:t>6</w:t>
      </w:r>
      <w:r w:rsidRPr="00CB0611">
        <w:t xml:space="preserve"> </w:t>
      </w:r>
      <w:r>
        <w:t xml:space="preserve">(Excel file) </w:t>
      </w:r>
      <w:r w:rsidRPr="00CB0611">
        <w:t xml:space="preserve">List of deleted genes, which is defined as not having a homologous hit in the CEN.PK genome for at least 95% and having a CEN.PK/S288c log2 ratio of less then -0.6. The </w:t>
      </w:r>
      <w:r w:rsidRPr="00CB0611">
        <w:rPr>
          <w:i/>
        </w:rPr>
        <w:t>PMR2</w:t>
      </w:r>
      <w:r w:rsidRPr="00CB0611">
        <w:t xml:space="preserve"> locus has a blue background color.</w:t>
      </w:r>
    </w:p>
    <w:p w:rsidR="006F308B" w:rsidRPr="00615686" w:rsidRDefault="006F308B" w:rsidP="00615686"/>
    <w:p w:rsidR="006F308B" w:rsidRDefault="006F308B" w:rsidP="00615686">
      <w:r w:rsidRPr="00B27707">
        <w:rPr>
          <w:b/>
        </w:rPr>
        <w:t>Table S7</w:t>
      </w:r>
      <w:r>
        <w:rPr>
          <w:b/>
        </w:rPr>
        <w:t xml:space="preserve"> </w:t>
      </w:r>
      <w:r w:rsidRPr="00B27707">
        <w:rPr>
          <w:i/>
        </w:rPr>
        <w:t xml:space="preserve">S. cerevisiae </w:t>
      </w:r>
      <w:r>
        <w:t>with an assembled genome deposited in GenBank. The classification assigned in the ‘group’ column was used to generate Figure 8.</w:t>
      </w:r>
    </w:p>
    <w:p w:rsidR="006F308B" w:rsidRDefault="006F308B" w:rsidP="00615686">
      <w:pPr>
        <w:rPr>
          <w:b/>
        </w:rPr>
      </w:pPr>
    </w:p>
    <w:p w:rsidR="006F308B" w:rsidRDefault="006F308B" w:rsidP="00615686">
      <w:pPr>
        <w:rPr>
          <w:rFonts w:ascii="Times New Roman" w:hAnsi="Times New Roman"/>
        </w:rPr>
      </w:pPr>
      <w:r w:rsidRPr="000A67E0">
        <w:rPr>
          <w:rFonts w:ascii="Times New Roman" w:hAnsi="Times New Roman"/>
          <w:b/>
        </w:rPr>
        <w:t xml:space="preserve">Table S8 </w:t>
      </w:r>
      <w:r w:rsidRPr="000A67E0">
        <w:rPr>
          <w:rFonts w:ascii="Times New Roman" w:hAnsi="Times New Roman"/>
        </w:rPr>
        <w:t xml:space="preserve">Primer used </w:t>
      </w:r>
      <w:r>
        <w:rPr>
          <w:rFonts w:ascii="Times New Roman" w:hAnsi="Times New Roman"/>
        </w:rPr>
        <w:t>in this study.</w:t>
      </w:r>
    </w:p>
    <w:p w:rsidR="006F308B" w:rsidRDefault="006F308B" w:rsidP="00615686"/>
    <w:p w:rsidR="006F308B" w:rsidRDefault="006F308B" w:rsidP="00615686">
      <w:pPr>
        <w:pStyle w:val="Caption"/>
        <w:spacing w:after="0"/>
        <w:rPr>
          <w:sz w:val="20"/>
        </w:rPr>
      </w:pPr>
      <w:bookmarkStart w:id="2" w:name="_Ref174173710"/>
      <w:r w:rsidRPr="00CB0611">
        <w:rPr>
          <w:b/>
          <w:sz w:val="20"/>
        </w:rPr>
        <w:t xml:space="preserve">Figure </w:t>
      </w:r>
      <w:bookmarkEnd w:id="2"/>
      <w:r w:rsidRPr="00CB0611">
        <w:rPr>
          <w:b/>
          <w:sz w:val="20"/>
        </w:rPr>
        <w:t>S1</w:t>
      </w:r>
      <w:r w:rsidRPr="00CB0611">
        <w:rPr>
          <w:sz w:val="20"/>
        </w:rPr>
        <w:t xml:space="preserve"> Analysis of transposon composition by alignment of the CEN.PK and S288c genomes. When an S288c transposon is not present in CEN.PK it results in a gapped alignment (GA) of about 6 Kbp. Transposons that are present can cause contig breaks (CB) in the assembly. Only YCLWTy5-1 was fully assembled (AS).</w:t>
      </w:r>
    </w:p>
    <w:p w:rsidR="006F308B" w:rsidRPr="00CB0611" w:rsidRDefault="006F308B" w:rsidP="00615686">
      <w:pPr>
        <w:pStyle w:val="Caption"/>
        <w:spacing w:after="0"/>
        <w:rPr>
          <w:sz w:val="20"/>
        </w:rPr>
      </w:pPr>
      <w:r w:rsidRPr="00CB0611">
        <w:rPr>
          <w:sz w:val="20"/>
        </w:rPr>
        <w:t xml:space="preserve"> </w:t>
      </w:r>
    </w:p>
    <w:p w:rsidR="006F308B" w:rsidRDefault="006F308B" w:rsidP="00615686">
      <w:r w:rsidRPr="00CB0611">
        <w:rPr>
          <w:b/>
        </w:rPr>
        <w:t>Figure S2</w:t>
      </w:r>
      <w:r w:rsidRPr="00CB0611">
        <w:t xml:space="preserve"> Chromosome separation gel with </w:t>
      </w:r>
      <w:r w:rsidRPr="00CB0611">
        <w:rPr>
          <w:i/>
        </w:rPr>
        <w:t>RDL1</w:t>
      </w:r>
      <w:r w:rsidRPr="00CB0611">
        <w:t xml:space="preserve"> and </w:t>
      </w:r>
      <w:r w:rsidRPr="00CB0611">
        <w:rPr>
          <w:i/>
        </w:rPr>
        <w:t>PHO12</w:t>
      </w:r>
      <w:r>
        <w:t xml:space="preserve"> probed. </w:t>
      </w:r>
    </w:p>
    <w:p w:rsidR="006F308B" w:rsidRDefault="006F308B" w:rsidP="00615686"/>
    <w:p w:rsidR="006F308B" w:rsidRDefault="006F308B" w:rsidP="00615686">
      <w:r w:rsidRPr="00CB0611">
        <w:rPr>
          <w:b/>
        </w:rPr>
        <w:t>Figure S3</w:t>
      </w:r>
      <w:r>
        <w:t xml:space="preserve"> Chromosome separation gel with Contig00483 probed.</w:t>
      </w:r>
    </w:p>
    <w:p w:rsidR="006F308B" w:rsidRDefault="006F308B" w:rsidP="00615686"/>
    <w:p w:rsidR="006F308B" w:rsidRDefault="006F308B" w:rsidP="00615686">
      <w:r w:rsidRPr="00CB0611">
        <w:rPr>
          <w:b/>
        </w:rPr>
        <w:t>Figure S4</w:t>
      </w:r>
      <w:r>
        <w:t xml:space="preserve"> Differences between CEN.PK and S288c in the MAPK signaling pathway.</w:t>
      </w:r>
    </w:p>
    <w:p w:rsidR="006F308B" w:rsidRDefault="006F308B" w:rsidP="00615686">
      <w:pPr>
        <w:rPr>
          <w:b/>
        </w:rPr>
      </w:pPr>
    </w:p>
    <w:p w:rsidR="006F308B" w:rsidRPr="00615686" w:rsidRDefault="006F308B" w:rsidP="00615686">
      <w:pPr>
        <w:rPr>
          <w:b/>
        </w:rPr>
      </w:pPr>
      <w:r w:rsidRPr="00615686">
        <w:rPr>
          <w:b/>
        </w:rPr>
        <w:t>References supplemental material</w:t>
      </w:r>
    </w:p>
    <w:p w:rsidR="006F308B" w:rsidRDefault="006F308B" w:rsidP="00615686">
      <w:pPr>
        <w:rPr>
          <w:noProof/>
        </w:rPr>
      </w:pPr>
      <w:r>
        <w:fldChar w:fldCharType="begin"/>
      </w:r>
      <w:r>
        <w:instrText xml:space="preserve"> ADDIN EN.REFLIST </w:instrText>
      </w:r>
      <w:r>
        <w:fldChar w:fldCharType="separate"/>
      </w:r>
      <w:bookmarkStart w:id="3" w:name="_ENREF_1"/>
      <w:r>
        <w:rPr>
          <w:noProof/>
        </w:rPr>
        <w:t xml:space="preserve">Delcher AL, Phillippy A, Carlton J &amp; Salzberg SL (2002) Fast algorithms for large-scale genome alignment and comparison. </w:t>
      </w:r>
      <w:r w:rsidRPr="00C35E67">
        <w:rPr>
          <w:i/>
          <w:noProof/>
        </w:rPr>
        <w:t>Nucleic acids research</w:t>
      </w:r>
      <w:r>
        <w:rPr>
          <w:noProof/>
        </w:rPr>
        <w:t xml:space="preserve"> </w:t>
      </w:r>
      <w:r w:rsidRPr="00C35E67">
        <w:rPr>
          <w:b/>
          <w:noProof/>
        </w:rPr>
        <w:t>30</w:t>
      </w:r>
      <w:r>
        <w:rPr>
          <w:noProof/>
        </w:rPr>
        <w:t>: 2478-2483.</w:t>
      </w:r>
      <w:bookmarkEnd w:id="3"/>
    </w:p>
    <w:p w:rsidR="006F308B" w:rsidRDefault="006F308B" w:rsidP="00615686">
      <w:pPr>
        <w:rPr>
          <w:noProof/>
        </w:rPr>
      </w:pPr>
      <w:bookmarkStart w:id="4" w:name="_ENREF_2"/>
      <w:r>
        <w:rPr>
          <w:noProof/>
        </w:rPr>
        <w:t xml:space="preserve">Kurtz S, Phillippy A, Delcher AL, Smoot M, Shumway M, Antonescu C &amp; Salzberg SL (2004) Versatile and open software for comparing large genomes. </w:t>
      </w:r>
      <w:r w:rsidRPr="00C35E67">
        <w:rPr>
          <w:i/>
          <w:noProof/>
        </w:rPr>
        <w:t>Genome biology</w:t>
      </w:r>
      <w:r>
        <w:rPr>
          <w:noProof/>
        </w:rPr>
        <w:t xml:space="preserve"> </w:t>
      </w:r>
      <w:r w:rsidRPr="00C35E67">
        <w:rPr>
          <w:b/>
          <w:noProof/>
        </w:rPr>
        <w:t>5</w:t>
      </w:r>
      <w:r>
        <w:rPr>
          <w:noProof/>
        </w:rPr>
        <w:t>: R12.</w:t>
      </w:r>
      <w:bookmarkEnd w:id="4"/>
    </w:p>
    <w:p w:rsidR="006F308B" w:rsidRDefault="006F308B" w:rsidP="00615686">
      <w:pPr>
        <w:rPr>
          <w:noProof/>
        </w:rPr>
      </w:pPr>
      <w:bookmarkStart w:id="5" w:name="_ENREF_3"/>
      <w:r>
        <w:rPr>
          <w:noProof/>
        </w:rPr>
        <w:t xml:space="preserve">Xie C &amp; Tammi MT (2009) CNV-seq, a new method to detect copy number variation using high-throughput sequencing. </w:t>
      </w:r>
      <w:r w:rsidRPr="00C35E67">
        <w:rPr>
          <w:i/>
          <w:noProof/>
        </w:rPr>
        <w:t>BMC bioinformatics</w:t>
      </w:r>
      <w:r>
        <w:rPr>
          <w:noProof/>
        </w:rPr>
        <w:t xml:space="preserve"> </w:t>
      </w:r>
      <w:r w:rsidRPr="00C35E67">
        <w:rPr>
          <w:b/>
          <w:noProof/>
        </w:rPr>
        <w:t>10</w:t>
      </w:r>
      <w:r>
        <w:rPr>
          <w:noProof/>
        </w:rPr>
        <w:t>: 80.</w:t>
      </w:r>
      <w:bookmarkEnd w:id="5"/>
    </w:p>
    <w:p w:rsidR="006F308B" w:rsidRDefault="006F308B" w:rsidP="00615686">
      <w:pPr>
        <w:rPr>
          <w:noProof/>
        </w:rPr>
      </w:pPr>
    </w:p>
    <w:p w:rsidR="006F308B" w:rsidRDefault="006F308B" w:rsidP="00615686">
      <w:pPr>
        <w:keepNext/>
      </w:pPr>
      <w:r>
        <w:fldChar w:fldCharType="end"/>
      </w:r>
    </w:p>
    <w:sectPr w:rsidR="006F308B" w:rsidSect="002D5696">
      <w:footerReference w:type="even" r:id="rId7"/>
      <w:footerReference w:type="default" r:id="rId8"/>
      <w:pgSz w:w="11904" w:h="16838"/>
      <w:pgMar w:top="1440" w:right="1797" w:bottom="1440" w:left="1797" w:header="709" w:footer="709" w:gutter="0"/>
      <w:lnNumType w:countBy="1" w:restart="continuous"/>
      <w:cols w:space="708"/>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6F308B" w:rsidRDefault="006F308B" w:rsidP="008B4A6E">
      <w:pPr>
        <w:spacing w:line="240" w:lineRule="auto"/>
      </w:pPr>
      <w:r>
        <w:separator/>
      </w:r>
    </w:p>
  </w:endnote>
  <w:endnote w:type="continuationSeparator" w:id="1">
    <w:p w:rsidR="006F308B" w:rsidRDefault="006F308B" w:rsidP="008B4A6E">
      <w:pPr>
        <w:spacing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w:panose1 w:val="02020603050405020304"/>
    <w:charset w:val="00"/>
    <w:family w:val="roman"/>
    <w:pitch w:val="variable"/>
    <w:sig w:usb0="20002A87" w:usb1="80000000" w:usb2="00000008" w:usb3="00000000" w:csb0="000001FF"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A00002EF" w:usb1="4000004B" w:usb2="00000000" w:usb3="00000000" w:csb0="0000009F" w:csb1="00000000"/>
  </w:font>
  <w:font w:name="Calibri">
    <w:panose1 w:val="020F0502020204030204"/>
    <w:charset w:val="00"/>
    <w:family w:val="swiss"/>
    <w:pitch w:val="variable"/>
    <w:sig w:usb0="A00002EF" w:usb1="4000207B" w:usb2="00000000" w:usb3="00000000" w:csb0="0000009F" w:csb1="00000000"/>
  </w:font>
  <w:font w:name="Verdana">
    <w:panose1 w:val="020B0604030504040204"/>
    <w:charset w:val="00"/>
    <w:family w:val="swiss"/>
    <w:pitch w:val="variable"/>
    <w:sig w:usb0="20000287" w:usb1="00000000" w:usb2="00000000" w:usb3="00000000" w:csb0="0000019F" w:csb1="00000000"/>
  </w:font>
  <w:font w:name="Lucida Grande">
    <w:panose1 w:val="00000000000000000000"/>
    <w:charset w:val="00"/>
    <w:family w:val="auto"/>
    <w:notTrueType/>
    <w:pitch w:val="variable"/>
    <w:sig w:usb0="00000003" w:usb1="00000000" w:usb2="00000000" w:usb3="00000000" w:csb0="00000001"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6F308B" w:rsidRDefault="006F308B" w:rsidP="004F0BF6">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6F308B" w:rsidRDefault="006F308B" w:rsidP="00AE33AB">
    <w:pPr>
      <w:pStyle w:val="Footer"/>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6F308B" w:rsidRDefault="006F308B" w:rsidP="004F0BF6">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w:t>
    </w:r>
    <w:r>
      <w:rPr>
        <w:rStyle w:val="PageNumber"/>
      </w:rPr>
      <w:fldChar w:fldCharType="end"/>
    </w:r>
  </w:p>
  <w:p w:rsidR="006F308B" w:rsidRDefault="006F308B" w:rsidP="00AE33AB">
    <w:pPr>
      <w:pStyle w:val="Footer"/>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6F308B" w:rsidRDefault="006F308B" w:rsidP="008B4A6E">
      <w:pPr>
        <w:spacing w:line="240" w:lineRule="auto"/>
      </w:pPr>
      <w:r>
        <w:separator/>
      </w:r>
    </w:p>
  </w:footnote>
  <w:footnote w:type="continuationSeparator" w:id="1">
    <w:p w:rsidR="006F308B" w:rsidRDefault="006F308B" w:rsidP="008B4A6E">
      <w:pPr>
        <w:spacing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47233B83"/>
    <w:multiLevelType w:val="hybridMultilevel"/>
    <w:tmpl w:val="EA9630D4"/>
    <w:lvl w:ilvl="0" w:tplc="D2DAA5CA">
      <w:start w:val="454"/>
      <w:numFmt w:val="bullet"/>
      <w:lvlText w:val="-"/>
      <w:lvlJc w:val="left"/>
      <w:pPr>
        <w:ind w:left="720" w:hanging="360"/>
      </w:pPr>
      <w:rPr>
        <w:rFonts w:ascii="Times" w:eastAsia="Times New Roman" w:hAnsi="Times"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embedSystemFonts/>
  <w:defaultTabStop w:val="720"/>
  <w:drawingGridHorizontalSpacing w:val="360"/>
  <w:drawingGridVerticalSpacing w:val="360"/>
  <w:displayHorizontalDrawingGridEvery w:val="0"/>
  <w:displayVerticalDrawingGridEvery w:val="0"/>
  <w:characterSpacingControl w:val="doNotCompress"/>
  <w:footnotePr>
    <w:footnote w:id="0"/>
    <w:footnote w:id="1"/>
  </w:footnotePr>
  <w:endnotePr>
    <w:endnote w:id="0"/>
    <w:endnote w:id="1"/>
  </w:endnotePr>
  <w:compa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
  <w:docVars>
    <w:docVar w:name="EN.InstantFormat" w:val="&lt;ENInstantFormat&gt;&lt;Enabled&gt;1&lt;/Enabled&gt;&lt;ScanUnformatted&gt;1&lt;/ScanUnformatted&gt;&lt;ScanChanges&gt;1&lt;/ScanChanges&gt;&lt;Suspended&gt;0&lt;/Suspended&gt;&lt;/ENInstantFormat&gt;"/>
    <w:docVar w:name="EN.Layout" w:val="&lt;ENLayout&gt;&lt;Style&gt;FEMS Journals&lt;/Style&gt;&lt;LeftDelim&gt;{&lt;/LeftDelim&gt;&lt;RightDelim&gt;}&lt;/RightDelim&gt;&lt;FontName&gt;Times&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earzp2wah95fvpe2a2rvwfr2z00v5awx0tsd&quot;&gt;EndNoteLibrary&lt;record-ids&gt;&lt;item&gt;38&lt;/item&gt;&lt;item&gt;171&lt;/item&gt;&lt;item&gt;172&lt;/item&gt;&lt;/record-ids&gt;&lt;/item&gt;&lt;/Libraries&gt;"/>
  </w:docVars>
  <w:rsids>
    <w:rsidRoot w:val="00D00ADF"/>
    <w:rsid w:val="00000028"/>
    <w:rsid w:val="00000F7E"/>
    <w:rsid w:val="00003BE0"/>
    <w:rsid w:val="00013041"/>
    <w:rsid w:val="0001561E"/>
    <w:rsid w:val="00016182"/>
    <w:rsid w:val="00016BE2"/>
    <w:rsid w:val="0003100C"/>
    <w:rsid w:val="00031725"/>
    <w:rsid w:val="00033882"/>
    <w:rsid w:val="00041887"/>
    <w:rsid w:val="00042326"/>
    <w:rsid w:val="000424E8"/>
    <w:rsid w:val="00043DA8"/>
    <w:rsid w:val="000455FB"/>
    <w:rsid w:val="00046527"/>
    <w:rsid w:val="00046A09"/>
    <w:rsid w:val="000479AC"/>
    <w:rsid w:val="00054AB4"/>
    <w:rsid w:val="00055DEE"/>
    <w:rsid w:val="0007425E"/>
    <w:rsid w:val="000742A9"/>
    <w:rsid w:val="000746BB"/>
    <w:rsid w:val="000842AF"/>
    <w:rsid w:val="0008439B"/>
    <w:rsid w:val="00084EBE"/>
    <w:rsid w:val="00094853"/>
    <w:rsid w:val="00094A61"/>
    <w:rsid w:val="00095813"/>
    <w:rsid w:val="000A27D1"/>
    <w:rsid w:val="000A5438"/>
    <w:rsid w:val="000A67E0"/>
    <w:rsid w:val="000A70CA"/>
    <w:rsid w:val="000A7304"/>
    <w:rsid w:val="000B5B6F"/>
    <w:rsid w:val="000B75FE"/>
    <w:rsid w:val="000C4982"/>
    <w:rsid w:val="000C719F"/>
    <w:rsid w:val="000C77E0"/>
    <w:rsid w:val="000D1E10"/>
    <w:rsid w:val="000D344F"/>
    <w:rsid w:val="000D4A44"/>
    <w:rsid w:val="000D65AC"/>
    <w:rsid w:val="000E172A"/>
    <w:rsid w:val="000E287D"/>
    <w:rsid w:val="000E3951"/>
    <w:rsid w:val="000E5C86"/>
    <w:rsid w:val="000E6D66"/>
    <w:rsid w:val="000F2654"/>
    <w:rsid w:val="000F410D"/>
    <w:rsid w:val="00102D07"/>
    <w:rsid w:val="00107733"/>
    <w:rsid w:val="00110BAE"/>
    <w:rsid w:val="00112272"/>
    <w:rsid w:val="00113E68"/>
    <w:rsid w:val="00123454"/>
    <w:rsid w:val="00123535"/>
    <w:rsid w:val="00123DF0"/>
    <w:rsid w:val="00126A11"/>
    <w:rsid w:val="0013101C"/>
    <w:rsid w:val="00132738"/>
    <w:rsid w:val="00136E44"/>
    <w:rsid w:val="001431DC"/>
    <w:rsid w:val="00145BDC"/>
    <w:rsid w:val="00147CB7"/>
    <w:rsid w:val="00150255"/>
    <w:rsid w:val="00151D3F"/>
    <w:rsid w:val="00152B77"/>
    <w:rsid w:val="00154F9A"/>
    <w:rsid w:val="001578B6"/>
    <w:rsid w:val="00162B4C"/>
    <w:rsid w:val="00162ECF"/>
    <w:rsid w:val="0016691B"/>
    <w:rsid w:val="00170818"/>
    <w:rsid w:val="00176BD0"/>
    <w:rsid w:val="00176CED"/>
    <w:rsid w:val="001774A2"/>
    <w:rsid w:val="001814F6"/>
    <w:rsid w:val="00191A98"/>
    <w:rsid w:val="00192BAB"/>
    <w:rsid w:val="00193FCB"/>
    <w:rsid w:val="001975B3"/>
    <w:rsid w:val="001A09C2"/>
    <w:rsid w:val="001B397E"/>
    <w:rsid w:val="001B65D9"/>
    <w:rsid w:val="001D3AC3"/>
    <w:rsid w:val="001E56E8"/>
    <w:rsid w:val="001E5AE3"/>
    <w:rsid w:val="001F4113"/>
    <w:rsid w:val="00202393"/>
    <w:rsid w:val="002026D1"/>
    <w:rsid w:val="0020285B"/>
    <w:rsid w:val="00203446"/>
    <w:rsid w:val="00213557"/>
    <w:rsid w:val="00215332"/>
    <w:rsid w:val="0022165A"/>
    <w:rsid w:val="00221F46"/>
    <w:rsid w:val="0022289F"/>
    <w:rsid w:val="002246A9"/>
    <w:rsid w:val="00224C78"/>
    <w:rsid w:val="002263D9"/>
    <w:rsid w:val="00226E1F"/>
    <w:rsid w:val="00230461"/>
    <w:rsid w:val="00233287"/>
    <w:rsid w:val="00233620"/>
    <w:rsid w:val="00233C77"/>
    <w:rsid w:val="00234DE0"/>
    <w:rsid w:val="00236D60"/>
    <w:rsid w:val="0024277C"/>
    <w:rsid w:val="00244009"/>
    <w:rsid w:val="00247EB4"/>
    <w:rsid w:val="00252864"/>
    <w:rsid w:val="00253A08"/>
    <w:rsid w:val="00255D5D"/>
    <w:rsid w:val="00260222"/>
    <w:rsid w:val="00260588"/>
    <w:rsid w:val="002668D7"/>
    <w:rsid w:val="00266F1C"/>
    <w:rsid w:val="002678D7"/>
    <w:rsid w:val="002679BE"/>
    <w:rsid w:val="00270013"/>
    <w:rsid w:val="00270AA7"/>
    <w:rsid w:val="00272D29"/>
    <w:rsid w:val="00274AD8"/>
    <w:rsid w:val="00274E8A"/>
    <w:rsid w:val="002760D0"/>
    <w:rsid w:val="00281ED7"/>
    <w:rsid w:val="00282B9D"/>
    <w:rsid w:val="00282F85"/>
    <w:rsid w:val="002836C1"/>
    <w:rsid w:val="00283A6F"/>
    <w:rsid w:val="0028522A"/>
    <w:rsid w:val="00295982"/>
    <w:rsid w:val="002961EF"/>
    <w:rsid w:val="002A1C5D"/>
    <w:rsid w:val="002A2340"/>
    <w:rsid w:val="002A4271"/>
    <w:rsid w:val="002A7322"/>
    <w:rsid w:val="002B07C6"/>
    <w:rsid w:val="002B0CD8"/>
    <w:rsid w:val="002B1E5A"/>
    <w:rsid w:val="002B2939"/>
    <w:rsid w:val="002B3B4E"/>
    <w:rsid w:val="002B7405"/>
    <w:rsid w:val="002C1F84"/>
    <w:rsid w:val="002C4E96"/>
    <w:rsid w:val="002D12F2"/>
    <w:rsid w:val="002D1843"/>
    <w:rsid w:val="002D1D9B"/>
    <w:rsid w:val="002D4261"/>
    <w:rsid w:val="002D5022"/>
    <w:rsid w:val="002D5696"/>
    <w:rsid w:val="002D7093"/>
    <w:rsid w:val="002E49B0"/>
    <w:rsid w:val="002E78F2"/>
    <w:rsid w:val="002F2F2C"/>
    <w:rsid w:val="00302A92"/>
    <w:rsid w:val="00307D47"/>
    <w:rsid w:val="003107BF"/>
    <w:rsid w:val="00310C5D"/>
    <w:rsid w:val="003143E2"/>
    <w:rsid w:val="00314926"/>
    <w:rsid w:val="00314B93"/>
    <w:rsid w:val="00315C0F"/>
    <w:rsid w:val="00315CD5"/>
    <w:rsid w:val="003176F5"/>
    <w:rsid w:val="00323F26"/>
    <w:rsid w:val="00324109"/>
    <w:rsid w:val="00333C33"/>
    <w:rsid w:val="0033682C"/>
    <w:rsid w:val="0035126B"/>
    <w:rsid w:val="00354537"/>
    <w:rsid w:val="003566BB"/>
    <w:rsid w:val="00361DA0"/>
    <w:rsid w:val="00362F8D"/>
    <w:rsid w:val="003810B2"/>
    <w:rsid w:val="0038184E"/>
    <w:rsid w:val="0038696C"/>
    <w:rsid w:val="003913B9"/>
    <w:rsid w:val="00392605"/>
    <w:rsid w:val="003942D9"/>
    <w:rsid w:val="00394CAD"/>
    <w:rsid w:val="00396A63"/>
    <w:rsid w:val="003A0594"/>
    <w:rsid w:val="003A2B0A"/>
    <w:rsid w:val="003A36F9"/>
    <w:rsid w:val="003A3AE1"/>
    <w:rsid w:val="003A4DE9"/>
    <w:rsid w:val="003A69A2"/>
    <w:rsid w:val="003B08ED"/>
    <w:rsid w:val="003B0C88"/>
    <w:rsid w:val="003B0F3A"/>
    <w:rsid w:val="003B3999"/>
    <w:rsid w:val="003B418B"/>
    <w:rsid w:val="003B55C1"/>
    <w:rsid w:val="003C74B7"/>
    <w:rsid w:val="003D0842"/>
    <w:rsid w:val="003D2B16"/>
    <w:rsid w:val="003D4E4F"/>
    <w:rsid w:val="003D653D"/>
    <w:rsid w:val="003E333D"/>
    <w:rsid w:val="003F02AA"/>
    <w:rsid w:val="003F0907"/>
    <w:rsid w:val="003F1FCA"/>
    <w:rsid w:val="003F28E9"/>
    <w:rsid w:val="003F294C"/>
    <w:rsid w:val="0040282E"/>
    <w:rsid w:val="0040361D"/>
    <w:rsid w:val="004047DF"/>
    <w:rsid w:val="00406F62"/>
    <w:rsid w:val="00407BDF"/>
    <w:rsid w:val="004132D9"/>
    <w:rsid w:val="00416D65"/>
    <w:rsid w:val="00416E44"/>
    <w:rsid w:val="00425C3D"/>
    <w:rsid w:val="004273C7"/>
    <w:rsid w:val="00434DDC"/>
    <w:rsid w:val="004354D0"/>
    <w:rsid w:val="00444FB0"/>
    <w:rsid w:val="004458A5"/>
    <w:rsid w:val="00445FA9"/>
    <w:rsid w:val="004471B9"/>
    <w:rsid w:val="0045324B"/>
    <w:rsid w:val="004537D6"/>
    <w:rsid w:val="004539B2"/>
    <w:rsid w:val="00454F44"/>
    <w:rsid w:val="00455F5F"/>
    <w:rsid w:val="0045656F"/>
    <w:rsid w:val="004616AE"/>
    <w:rsid w:val="0046385B"/>
    <w:rsid w:val="004706C1"/>
    <w:rsid w:val="00476CF6"/>
    <w:rsid w:val="004774C6"/>
    <w:rsid w:val="00477BD5"/>
    <w:rsid w:val="00477BFA"/>
    <w:rsid w:val="00480DF8"/>
    <w:rsid w:val="00482B57"/>
    <w:rsid w:val="00483B09"/>
    <w:rsid w:val="004852CC"/>
    <w:rsid w:val="00485FEE"/>
    <w:rsid w:val="004877A0"/>
    <w:rsid w:val="00490496"/>
    <w:rsid w:val="00491736"/>
    <w:rsid w:val="00495C74"/>
    <w:rsid w:val="004A01DE"/>
    <w:rsid w:val="004A0938"/>
    <w:rsid w:val="004A158E"/>
    <w:rsid w:val="004A3B36"/>
    <w:rsid w:val="004A3E21"/>
    <w:rsid w:val="004A46A7"/>
    <w:rsid w:val="004A73DC"/>
    <w:rsid w:val="004B5775"/>
    <w:rsid w:val="004C2469"/>
    <w:rsid w:val="004C423F"/>
    <w:rsid w:val="004C4C9C"/>
    <w:rsid w:val="004C5897"/>
    <w:rsid w:val="004C6660"/>
    <w:rsid w:val="004D07DE"/>
    <w:rsid w:val="004D567E"/>
    <w:rsid w:val="004D62C2"/>
    <w:rsid w:val="004E1104"/>
    <w:rsid w:val="004E6D59"/>
    <w:rsid w:val="004F0B44"/>
    <w:rsid w:val="004F0BF6"/>
    <w:rsid w:val="004F64ED"/>
    <w:rsid w:val="004F7BC2"/>
    <w:rsid w:val="0050012F"/>
    <w:rsid w:val="00501740"/>
    <w:rsid w:val="00502D42"/>
    <w:rsid w:val="00503AD9"/>
    <w:rsid w:val="00505127"/>
    <w:rsid w:val="00505D70"/>
    <w:rsid w:val="00506929"/>
    <w:rsid w:val="005102B9"/>
    <w:rsid w:val="0051414C"/>
    <w:rsid w:val="00522051"/>
    <w:rsid w:val="00522EC3"/>
    <w:rsid w:val="00523107"/>
    <w:rsid w:val="00524AD4"/>
    <w:rsid w:val="0052529F"/>
    <w:rsid w:val="00527A2E"/>
    <w:rsid w:val="005315EC"/>
    <w:rsid w:val="005319DC"/>
    <w:rsid w:val="005418D0"/>
    <w:rsid w:val="00543CB6"/>
    <w:rsid w:val="005441EA"/>
    <w:rsid w:val="005445F0"/>
    <w:rsid w:val="00546954"/>
    <w:rsid w:val="00554AA3"/>
    <w:rsid w:val="00554FFB"/>
    <w:rsid w:val="00556944"/>
    <w:rsid w:val="00562066"/>
    <w:rsid w:val="005659C4"/>
    <w:rsid w:val="00574C13"/>
    <w:rsid w:val="00577915"/>
    <w:rsid w:val="00584103"/>
    <w:rsid w:val="005901E9"/>
    <w:rsid w:val="005902D7"/>
    <w:rsid w:val="005A5AF9"/>
    <w:rsid w:val="005B4F5F"/>
    <w:rsid w:val="005B58F2"/>
    <w:rsid w:val="005C28B8"/>
    <w:rsid w:val="005D216D"/>
    <w:rsid w:val="005D34B0"/>
    <w:rsid w:val="005E2914"/>
    <w:rsid w:val="005E6BD9"/>
    <w:rsid w:val="005E7631"/>
    <w:rsid w:val="005F0178"/>
    <w:rsid w:val="005F20F3"/>
    <w:rsid w:val="005F64E9"/>
    <w:rsid w:val="0060028A"/>
    <w:rsid w:val="006044A9"/>
    <w:rsid w:val="006057A4"/>
    <w:rsid w:val="006058F9"/>
    <w:rsid w:val="00612459"/>
    <w:rsid w:val="00612EBA"/>
    <w:rsid w:val="0061494B"/>
    <w:rsid w:val="00615686"/>
    <w:rsid w:val="006174F7"/>
    <w:rsid w:val="006214E5"/>
    <w:rsid w:val="00631152"/>
    <w:rsid w:val="00631195"/>
    <w:rsid w:val="00634357"/>
    <w:rsid w:val="00645BA7"/>
    <w:rsid w:val="00646E4F"/>
    <w:rsid w:val="0065067D"/>
    <w:rsid w:val="006513A0"/>
    <w:rsid w:val="00652C83"/>
    <w:rsid w:val="0066226E"/>
    <w:rsid w:val="0066647D"/>
    <w:rsid w:val="00671264"/>
    <w:rsid w:val="00671B5C"/>
    <w:rsid w:val="00676ECA"/>
    <w:rsid w:val="00683613"/>
    <w:rsid w:val="006918EA"/>
    <w:rsid w:val="00691A50"/>
    <w:rsid w:val="006B079B"/>
    <w:rsid w:val="006B36FC"/>
    <w:rsid w:val="006B7930"/>
    <w:rsid w:val="006C01F2"/>
    <w:rsid w:val="006C0589"/>
    <w:rsid w:val="006C16B0"/>
    <w:rsid w:val="006C52B5"/>
    <w:rsid w:val="006D0494"/>
    <w:rsid w:val="006D1C49"/>
    <w:rsid w:val="006D71E9"/>
    <w:rsid w:val="006E1E84"/>
    <w:rsid w:val="006E5174"/>
    <w:rsid w:val="006E6F63"/>
    <w:rsid w:val="006F308B"/>
    <w:rsid w:val="006F50ED"/>
    <w:rsid w:val="006F6D25"/>
    <w:rsid w:val="00700888"/>
    <w:rsid w:val="007021B2"/>
    <w:rsid w:val="007057C7"/>
    <w:rsid w:val="0070627B"/>
    <w:rsid w:val="00706566"/>
    <w:rsid w:val="007100C0"/>
    <w:rsid w:val="007102CE"/>
    <w:rsid w:val="00710338"/>
    <w:rsid w:val="00713010"/>
    <w:rsid w:val="007168FF"/>
    <w:rsid w:val="0072301D"/>
    <w:rsid w:val="007232D4"/>
    <w:rsid w:val="0072368A"/>
    <w:rsid w:val="00724216"/>
    <w:rsid w:val="0072555A"/>
    <w:rsid w:val="007271E1"/>
    <w:rsid w:val="00730251"/>
    <w:rsid w:val="00732B3F"/>
    <w:rsid w:val="00733C32"/>
    <w:rsid w:val="00734817"/>
    <w:rsid w:val="00736167"/>
    <w:rsid w:val="00737058"/>
    <w:rsid w:val="00737A60"/>
    <w:rsid w:val="00742065"/>
    <w:rsid w:val="00743657"/>
    <w:rsid w:val="00743703"/>
    <w:rsid w:val="00743A03"/>
    <w:rsid w:val="00751F7F"/>
    <w:rsid w:val="00752165"/>
    <w:rsid w:val="00755D8E"/>
    <w:rsid w:val="00756039"/>
    <w:rsid w:val="0076045E"/>
    <w:rsid w:val="00762ADC"/>
    <w:rsid w:val="0076407D"/>
    <w:rsid w:val="00765957"/>
    <w:rsid w:val="00765F44"/>
    <w:rsid w:val="0077261E"/>
    <w:rsid w:val="00773773"/>
    <w:rsid w:val="007903CA"/>
    <w:rsid w:val="00790449"/>
    <w:rsid w:val="007910B8"/>
    <w:rsid w:val="00791220"/>
    <w:rsid w:val="00793A86"/>
    <w:rsid w:val="00794375"/>
    <w:rsid w:val="007A0090"/>
    <w:rsid w:val="007A03C3"/>
    <w:rsid w:val="007A4E45"/>
    <w:rsid w:val="007A56E7"/>
    <w:rsid w:val="007B3CE5"/>
    <w:rsid w:val="007B41BC"/>
    <w:rsid w:val="007B45CE"/>
    <w:rsid w:val="007B7693"/>
    <w:rsid w:val="007C47EF"/>
    <w:rsid w:val="007C510E"/>
    <w:rsid w:val="007C5947"/>
    <w:rsid w:val="007D24AB"/>
    <w:rsid w:val="007D3A13"/>
    <w:rsid w:val="007D7634"/>
    <w:rsid w:val="007E2187"/>
    <w:rsid w:val="007E5CBB"/>
    <w:rsid w:val="007F4E77"/>
    <w:rsid w:val="00806706"/>
    <w:rsid w:val="008115D7"/>
    <w:rsid w:val="00811EBA"/>
    <w:rsid w:val="008139A9"/>
    <w:rsid w:val="00813D7C"/>
    <w:rsid w:val="0082089B"/>
    <w:rsid w:val="0082639A"/>
    <w:rsid w:val="0082716A"/>
    <w:rsid w:val="00830741"/>
    <w:rsid w:val="008327E5"/>
    <w:rsid w:val="00833916"/>
    <w:rsid w:val="00833C88"/>
    <w:rsid w:val="0084077D"/>
    <w:rsid w:val="008505F4"/>
    <w:rsid w:val="00851C64"/>
    <w:rsid w:val="0085243A"/>
    <w:rsid w:val="00853DD2"/>
    <w:rsid w:val="00854BB1"/>
    <w:rsid w:val="008656FB"/>
    <w:rsid w:val="00865C40"/>
    <w:rsid w:val="008673BA"/>
    <w:rsid w:val="00871822"/>
    <w:rsid w:val="008808B9"/>
    <w:rsid w:val="00883CB3"/>
    <w:rsid w:val="0088565C"/>
    <w:rsid w:val="008867AF"/>
    <w:rsid w:val="00894B46"/>
    <w:rsid w:val="00894F3D"/>
    <w:rsid w:val="00895D73"/>
    <w:rsid w:val="00896419"/>
    <w:rsid w:val="008A35FD"/>
    <w:rsid w:val="008A3AEE"/>
    <w:rsid w:val="008A7BA0"/>
    <w:rsid w:val="008B0A0D"/>
    <w:rsid w:val="008B4A6E"/>
    <w:rsid w:val="008B4CC4"/>
    <w:rsid w:val="008B71BD"/>
    <w:rsid w:val="008C4C28"/>
    <w:rsid w:val="008C5435"/>
    <w:rsid w:val="008C6839"/>
    <w:rsid w:val="008D1909"/>
    <w:rsid w:val="008D1A4B"/>
    <w:rsid w:val="008D1B38"/>
    <w:rsid w:val="008D443E"/>
    <w:rsid w:val="008D535C"/>
    <w:rsid w:val="008E1148"/>
    <w:rsid w:val="008E1CBE"/>
    <w:rsid w:val="008E6471"/>
    <w:rsid w:val="008E6642"/>
    <w:rsid w:val="008E6933"/>
    <w:rsid w:val="008F1DE2"/>
    <w:rsid w:val="008F3FC4"/>
    <w:rsid w:val="008F5BCE"/>
    <w:rsid w:val="008F5C71"/>
    <w:rsid w:val="008F7150"/>
    <w:rsid w:val="00900F7B"/>
    <w:rsid w:val="00902004"/>
    <w:rsid w:val="009054EF"/>
    <w:rsid w:val="0090623F"/>
    <w:rsid w:val="00906941"/>
    <w:rsid w:val="00914C03"/>
    <w:rsid w:val="00916BB3"/>
    <w:rsid w:val="00920655"/>
    <w:rsid w:val="00920BC4"/>
    <w:rsid w:val="00925D5D"/>
    <w:rsid w:val="009268DD"/>
    <w:rsid w:val="00930A92"/>
    <w:rsid w:val="0093367B"/>
    <w:rsid w:val="0094054C"/>
    <w:rsid w:val="00940BA6"/>
    <w:rsid w:val="00943012"/>
    <w:rsid w:val="00943A00"/>
    <w:rsid w:val="00950233"/>
    <w:rsid w:val="00950F45"/>
    <w:rsid w:val="009602C6"/>
    <w:rsid w:val="00962BA2"/>
    <w:rsid w:val="00964080"/>
    <w:rsid w:val="00964F1E"/>
    <w:rsid w:val="009708CD"/>
    <w:rsid w:val="00973DDC"/>
    <w:rsid w:val="009804D6"/>
    <w:rsid w:val="009917D0"/>
    <w:rsid w:val="00992005"/>
    <w:rsid w:val="009A1682"/>
    <w:rsid w:val="009A3DA5"/>
    <w:rsid w:val="009A64D8"/>
    <w:rsid w:val="009A6E98"/>
    <w:rsid w:val="009B104E"/>
    <w:rsid w:val="009B1052"/>
    <w:rsid w:val="009B4949"/>
    <w:rsid w:val="009B52CF"/>
    <w:rsid w:val="009C3ACC"/>
    <w:rsid w:val="009C4D19"/>
    <w:rsid w:val="009C588A"/>
    <w:rsid w:val="009C7B2A"/>
    <w:rsid w:val="009D1B86"/>
    <w:rsid w:val="009D6401"/>
    <w:rsid w:val="009E1512"/>
    <w:rsid w:val="009E2C65"/>
    <w:rsid w:val="009E77B6"/>
    <w:rsid w:val="009F19D9"/>
    <w:rsid w:val="009F5E52"/>
    <w:rsid w:val="009F6DD4"/>
    <w:rsid w:val="00A009A9"/>
    <w:rsid w:val="00A00F17"/>
    <w:rsid w:val="00A0489A"/>
    <w:rsid w:val="00A04A0C"/>
    <w:rsid w:val="00A0599F"/>
    <w:rsid w:val="00A132EE"/>
    <w:rsid w:val="00A157E7"/>
    <w:rsid w:val="00A16DED"/>
    <w:rsid w:val="00A179FC"/>
    <w:rsid w:val="00A2160B"/>
    <w:rsid w:val="00A21669"/>
    <w:rsid w:val="00A273B3"/>
    <w:rsid w:val="00A31018"/>
    <w:rsid w:val="00A32D40"/>
    <w:rsid w:val="00A32EAC"/>
    <w:rsid w:val="00A34FE5"/>
    <w:rsid w:val="00A35834"/>
    <w:rsid w:val="00A35F9A"/>
    <w:rsid w:val="00A40CA3"/>
    <w:rsid w:val="00A42DCB"/>
    <w:rsid w:val="00A462BD"/>
    <w:rsid w:val="00A5111C"/>
    <w:rsid w:val="00A704F0"/>
    <w:rsid w:val="00A70F2A"/>
    <w:rsid w:val="00A72C9B"/>
    <w:rsid w:val="00A739B6"/>
    <w:rsid w:val="00A77151"/>
    <w:rsid w:val="00A773BB"/>
    <w:rsid w:val="00A80850"/>
    <w:rsid w:val="00A8263D"/>
    <w:rsid w:val="00A827D8"/>
    <w:rsid w:val="00A82B54"/>
    <w:rsid w:val="00A85C94"/>
    <w:rsid w:val="00A86BFE"/>
    <w:rsid w:val="00A8782C"/>
    <w:rsid w:val="00A91551"/>
    <w:rsid w:val="00A91953"/>
    <w:rsid w:val="00A95A21"/>
    <w:rsid w:val="00AA0536"/>
    <w:rsid w:val="00AA1506"/>
    <w:rsid w:val="00AA5158"/>
    <w:rsid w:val="00AB503F"/>
    <w:rsid w:val="00AB7978"/>
    <w:rsid w:val="00AC2CBD"/>
    <w:rsid w:val="00AC3E54"/>
    <w:rsid w:val="00AC47F7"/>
    <w:rsid w:val="00AC49C9"/>
    <w:rsid w:val="00AD1DEE"/>
    <w:rsid w:val="00AE33AB"/>
    <w:rsid w:val="00AE4A74"/>
    <w:rsid w:val="00AF39ED"/>
    <w:rsid w:val="00B04743"/>
    <w:rsid w:val="00B0524C"/>
    <w:rsid w:val="00B066FD"/>
    <w:rsid w:val="00B07F73"/>
    <w:rsid w:val="00B1095C"/>
    <w:rsid w:val="00B11256"/>
    <w:rsid w:val="00B11FFB"/>
    <w:rsid w:val="00B12113"/>
    <w:rsid w:val="00B131FE"/>
    <w:rsid w:val="00B13436"/>
    <w:rsid w:val="00B13CD2"/>
    <w:rsid w:val="00B14E78"/>
    <w:rsid w:val="00B2542E"/>
    <w:rsid w:val="00B27707"/>
    <w:rsid w:val="00B43619"/>
    <w:rsid w:val="00B44E18"/>
    <w:rsid w:val="00B50B7C"/>
    <w:rsid w:val="00B57D19"/>
    <w:rsid w:val="00B600B7"/>
    <w:rsid w:val="00B612FF"/>
    <w:rsid w:val="00B61C93"/>
    <w:rsid w:val="00B632A0"/>
    <w:rsid w:val="00B65653"/>
    <w:rsid w:val="00B65E74"/>
    <w:rsid w:val="00B6708F"/>
    <w:rsid w:val="00B732DD"/>
    <w:rsid w:val="00B738D5"/>
    <w:rsid w:val="00B7747B"/>
    <w:rsid w:val="00B81302"/>
    <w:rsid w:val="00B816CE"/>
    <w:rsid w:val="00B85489"/>
    <w:rsid w:val="00B90407"/>
    <w:rsid w:val="00B944D8"/>
    <w:rsid w:val="00BA7BDC"/>
    <w:rsid w:val="00BB0DDF"/>
    <w:rsid w:val="00BB2FD2"/>
    <w:rsid w:val="00BB6963"/>
    <w:rsid w:val="00BB6B4B"/>
    <w:rsid w:val="00BC144A"/>
    <w:rsid w:val="00BC1957"/>
    <w:rsid w:val="00BC265D"/>
    <w:rsid w:val="00BC5E57"/>
    <w:rsid w:val="00BC6E4B"/>
    <w:rsid w:val="00BC77E7"/>
    <w:rsid w:val="00BD194F"/>
    <w:rsid w:val="00BD2BC6"/>
    <w:rsid w:val="00BD4496"/>
    <w:rsid w:val="00BD4836"/>
    <w:rsid w:val="00BD492B"/>
    <w:rsid w:val="00BD5C8D"/>
    <w:rsid w:val="00BD5DA0"/>
    <w:rsid w:val="00BF1249"/>
    <w:rsid w:val="00BF1E4C"/>
    <w:rsid w:val="00BF293D"/>
    <w:rsid w:val="00C01D8E"/>
    <w:rsid w:val="00C03B02"/>
    <w:rsid w:val="00C1174F"/>
    <w:rsid w:val="00C11DFE"/>
    <w:rsid w:val="00C13472"/>
    <w:rsid w:val="00C25FF1"/>
    <w:rsid w:val="00C35E67"/>
    <w:rsid w:val="00C36A0D"/>
    <w:rsid w:val="00C412B9"/>
    <w:rsid w:val="00C448B8"/>
    <w:rsid w:val="00C47AB6"/>
    <w:rsid w:val="00C502D2"/>
    <w:rsid w:val="00C5366E"/>
    <w:rsid w:val="00C539FC"/>
    <w:rsid w:val="00C55440"/>
    <w:rsid w:val="00C564F6"/>
    <w:rsid w:val="00C57E5E"/>
    <w:rsid w:val="00C61740"/>
    <w:rsid w:val="00C626EB"/>
    <w:rsid w:val="00C64266"/>
    <w:rsid w:val="00C64822"/>
    <w:rsid w:val="00C65008"/>
    <w:rsid w:val="00C66736"/>
    <w:rsid w:val="00C678A1"/>
    <w:rsid w:val="00C71AE1"/>
    <w:rsid w:val="00C72D86"/>
    <w:rsid w:val="00C80AB4"/>
    <w:rsid w:val="00C83992"/>
    <w:rsid w:val="00C92D0B"/>
    <w:rsid w:val="00C93FD5"/>
    <w:rsid w:val="00C96CF0"/>
    <w:rsid w:val="00CB0189"/>
    <w:rsid w:val="00CB02E9"/>
    <w:rsid w:val="00CB0611"/>
    <w:rsid w:val="00CB3194"/>
    <w:rsid w:val="00CB5645"/>
    <w:rsid w:val="00CB5F5C"/>
    <w:rsid w:val="00CC4A8C"/>
    <w:rsid w:val="00CC5762"/>
    <w:rsid w:val="00CC67A6"/>
    <w:rsid w:val="00CD2ED0"/>
    <w:rsid w:val="00CD59CF"/>
    <w:rsid w:val="00CD7A28"/>
    <w:rsid w:val="00CE04A9"/>
    <w:rsid w:val="00CE4E51"/>
    <w:rsid w:val="00CE643C"/>
    <w:rsid w:val="00CF0559"/>
    <w:rsid w:val="00CF1F24"/>
    <w:rsid w:val="00CF3CA1"/>
    <w:rsid w:val="00CF43DF"/>
    <w:rsid w:val="00CF5967"/>
    <w:rsid w:val="00D00ADF"/>
    <w:rsid w:val="00D04901"/>
    <w:rsid w:val="00D11363"/>
    <w:rsid w:val="00D11A35"/>
    <w:rsid w:val="00D13660"/>
    <w:rsid w:val="00D146AA"/>
    <w:rsid w:val="00D164E0"/>
    <w:rsid w:val="00D17BAD"/>
    <w:rsid w:val="00D2294D"/>
    <w:rsid w:val="00D24679"/>
    <w:rsid w:val="00D25DB5"/>
    <w:rsid w:val="00D27D1D"/>
    <w:rsid w:val="00D3000F"/>
    <w:rsid w:val="00D30805"/>
    <w:rsid w:val="00D31AD1"/>
    <w:rsid w:val="00D32E89"/>
    <w:rsid w:val="00D338DA"/>
    <w:rsid w:val="00D3423E"/>
    <w:rsid w:val="00D36097"/>
    <w:rsid w:val="00D42E07"/>
    <w:rsid w:val="00D4454F"/>
    <w:rsid w:val="00D45C5C"/>
    <w:rsid w:val="00D47BAB"/>
    <w:rsid w:val="00D56CE1"/>
    <w:rsid w:val="00D6037E"/>
    <w:rsid w:val="00D609CA"/>
    <w:rsid w:val="00D61F10"/>
    <w:rsid w:val="00D63C7A"/>
    <w:rsid w:val="00D65BA9"/>
    <w:rsid w:val="00D669FB"/>
    <w:rsid w:val="00D70D58"/>
    <w:rsid w:val="00D845C6"/>
    <w:rsid w:val="00D849B7"/>
    <w:rsid w:val="00D85821"/>
    <w:rsid w:val="00D873FF"/>
    <w:rsid w:val="00D92CA9"/>
    <w:rsid w:val="00D947D8"/>
    <w:rsid w:val="00D96F3E"/>
    <w:rsid w:val="00DA1FB2"/>
    <w:rsid w:val="00DA7D18"/>
    <w:rsid w:val="00DB0B9D"/>
    <w:rsid w:val="00DB0D9B"/>
    <w:rsid w:val="00DB353B"/>
    <w:rsid w:val="00DB3A44"/>
    <w:rsid w:val="00DC1890"/>
    <w:rsid w:val="00DC7171"/>
    <w:rsid w:val="00DD0A42"/>
    <w:rsid w:val="00DD6BB8"/>
    <w:rsid w:val="00DE436E"/>
    <w:rsid w:val="00DE444A"/>
    <w:rsid w:val="00DE4A12"/>
    <w:rsid w:val="00DF1736"/>
    <w:rsid w:val="00DF21CF"/>
    <w:rsid w:val="00DF313B"/>
    <w:rsid w:val="00E00215"/>
    <w:rsid w:val="00E00E53"/>
    <w:rsid w:val="00E13116"/>
    <w:rsid w:val="00E14217"/>
    <w:rsid w:val="00E155BA"/>
    <w:rsid w:val="00E16C16"/>
    <w:rsid w:val="00E22240"/>
    <w:rsid w:val="00E24475"/>
    <w:rsid w:val="00E2692B"/>
    <w:rsid w:val="00E27889"/>
    <w:rsid w:val="00E30D04"/>
    <w:rsid w:val="00E325B6"/>
    <w:rsid w:val="00E36C25"/>
    <w:rsid w:val="00E50A2D"/>
    <w:rsid w:val="00E53470"/>
    <w:rsid w:val="00E565B6"/>
    <w:rsid w:val="00E65DB2"/>
    <w:rsid w:val="00E6601B"/>
    <w:rsid w:val="00E71E22"/>
    <w:rsid w:val="00E734C9"/>
    <w:rsid w:val="00E74E6B"/>
    <w:rsid w:val="00E761C5"/>
    <w:rsid w:val="00E77817"/>
    <w:rsid w:val="00E803F2"/>
    <w:rsid w:val="00E81776"/>
    <w:rsid w:val="00E82ACD"/>
    <w:rsid w:val="00E850C1"/>
    <w:rsid w:val="00E94DB2"/>
    <w:rsid w:val="00E955C1"/>
    <w:rsid w:val="00E97207"/>
    <w:rsid w:val="00EA1A24"/>
    <w:rsid w:val="00EA37E0"/>
    <w:rsid w:val="00EA3CFE"/>
    <w:rsid w:val="00EA4CC6"/>
    <w:rsid w:val="00EA505A"/>
    <w:rsid w:val="00EA5847"/>
    <w:rsid w:val="00EB10FF"/>
    <w:rsid w:val="00EB4B21"/>
    <w:rsid w:val="00EB5F4D"/>
    <w:rsid w:val="00EC3D31"/>
    <w:rsid w:val="00EC5E32"/>
    <w:rsid w:val="00ED5D8B"/>
    <w:rsid w:val="00EE6C7A"/>
    <w:rsid w:val="00EE7D36"/>
    <w:rsid w:val="00EF0F48"/>
    <w:rsid w:val="00EF16E8"/>
    <w:rsid w:val="00EF2540"/>
    <w:rsid w:val="00EF5665"/>
    <w:rsid w:val="00F00FBC"/>
    <w:rsid w:val="00F02E1E"/>
    <w:rsid w:val="00F038A2"/>
    <w:rsid w:val="00F03EDF"/>
    <w:rsid w:val="00F106D0"/>
    <w:rsid w:val="00F115B5"/>
    <w:rsid w:val="00F127D2"/>
    <w:rsid w:val="00F13402"/>
    <w:rsid w:val="00F15F85"/>
    <w:rsid w:val="00F23C0F"/>
    <w:rsid w:val="00F24CB2"/>
    <w:rsid w:val="00F25745"/>
    <w:rsid w:val="00F3049B"/>
    <w:rsid w:val="00F30EC1"/>
    <w:rsid w:val="00F335BC"/>
    <w:rsid w:val="00F33C41"/>
    <w:rsid w:val="00F54C42"/>
    <w:rsid w:val="00F54DFB"/>
    <w:rsid w:val="00F6133C"/>
    <w:rsid w:val="00F663BA"/>
    <w:rsid w:val="00F67F87"/>
    <w:rsid w:val="00F75786"/>
    <w:rsid w:val="00F77305"/>
    <w:rsid w:val="00F92536"/>
    <w:rsid w:val="00F94063"/>
    <w:rsid w:val="00F94130"/>
    <w:rsid w:val="00F94B78"/>
    <w:rsid w:val="00F97139"/>
    <w:rsid w:val="00FA06D6"/>
    <w:rsid w:val="00FA0CF1"/>
    <w:rsid w:val="00FB4BE9"/>
    <w:rsid w:val="00FB6705"/>
    <w:rsid w:val="00FC2E41"/>
    <w:rsid w:val="00FC4272"/>
    <w:rsid w:val="00FD17A0"/>
    <w:rsid w:val="00FD3C10"/>
    <w:rsid w:val="00FE273C"/>
    <w:rsid w:val="00FE3BB4"/>
    <w:rsid w:val="00FF0447"/>
    <w:rsid w:val="00FF2A6D"/>
    <w:rsid w:val="00FF2B16"/>
    <w:rsid w:val="00FF5991"/>
    <w:rsid w:val="00FF75BB"/>
  </w:rsids>
  <m:mathPr>
    <m:mathFont m:val="Cambria Math"/>
    <m:brkBin m:val="before"/>
    <m:brkBinSub m:val="--"/>
    <m:smallFrac m:val="off"/>
    <m:dispDef/>
    <m:lMargin m:val="0"/>
    <m:rMargin m:val="0"/>
    <m:defJc m:val="centerGroup"/>
    <m:wrapIndent m:val="1440"/>
    <m:intLim m:val="subSup"/>
    <m:naryLim m:val="undOvr"/>
  </m:mathPr>
  <w:uiCompat97To2003/>
  <w:attachedSchema w:val="urn:schemas-microsoft-com:office:smarttags"/>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mbria" w:eastAsia="Cambria" w:hAnsi="Cambria" w:cs="Times New Roman"/>
        <w:sz w:val="22"/>
        <w:szCs w:val="22"/>
        <w:lang w:val="en-US" w:eastAsia="en-US"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semiHidden="0" w:uiPriority="0" w:unhideWhenUsed="0" w:qFormat="1"/>
    <w:lsdException w:name="heading 3" w:locked="1" w:semiHidden="0" w:uiPriority="0" w:unhideWhenUsed="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semiHidden="0" w:uiPriority="0" w:unhideWhenUsed="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Hyperlink" w:locked="1" w:semiHidden="0" w:uiPriority="0" w:unhideWhenUsed="0"/>
    <w:lsdException w:name="FollowedHyperlink" w:locked="1" w:semiHidden="0" w:uiPriority="0" w:unhideWhenUsed="0"/>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64080"/>
    <w:pPr>
      <w:spacing w:line="480" w:lineRule="auto"/>
    </w:pPr>
    <w:rPr>
      <w:rFonts w:ascii="Times" w:hAnsi="Times"/>
      <w:sz w:val="20"/>
      <w:szCs w:val="24"/>
    </w:rPr>
  </w:style>
  <w:style w:type="paragraph" w:styleId="Heading1">
    <w:name w:val="heading 1"/>
    <w:basedOn w:val="Normal"/>
    <w:next w:val="Normal"/>
    <w:link w:val="Heading1Char"/>
    <w:uiPriority w:val="99"/>
    <w:qFormat/>
    <w:rsid w:val="002C1F84"/>
    <w:pPr>
      <w:keepNext/>
      <w:keepLines/>
      <w:spacing w:before="480"/>
      <w:outlineLvl w:val="0"/>
    </w:pPr>
    <w:rPr>
      <w:rFonts w:ascii="Calibri" w:eastAsia="Times New Roman" w:hAnsi="Calibri"/>
      <w:b/>
      <w:bCs/>
      <w:sz w:val="24"/>
      <w:szCs w:val="32"/>
    </w:rPr>
  </w:style>
  <w:style w:type="paragraph" w:styleId="Heading2">
    <w:name w:val="heading 2"/>
    <w:basedOn w:val="Normal"/>
    <w:next w:val="Normal"/>
    <w:link w:val="Heading2Char"/>
    <w:uiPriority w:val="99"/>
    <w:qFormat/>
    <w:rsid w:val="002C1F84"/>
    <w:pPr>
      <w:keepNext/>
      <w:keepLines/>
      <w:spacing w:before="200"/>
      <w:outlineLvl w:val="1"/>
    </w:pPr>
    <w:rPr>
      <w:rFonts w:ascii="Calibri" w:eastAsia="Times New Roman" w:hAnsi="Calibri"/>
      <w:b/>
      <w:bCs/>
      <w:szCs w:val="26"/>
    </w:rPr>
  </w:style>
  <w:style w:type="paragraph" w:styleId="Heading3">
    <w:name w:val="heading 3"/>
    <w:basedOn w:val="Normal"/>
    <w:next w:val="Normal"/>
    <w:link w:val="Heading3Char"/>
    <w:uiPriority w:val="99"/>
    <w:qFormat/>
    <w:rsid w:val="00233287"/>
    <w:pPr>
      <w:keepNext/>
      <w:keepLines/>
      <w:spacing w:before="320" w:after="120"/>
      <w:outlineLvl w:val="2"/>
    </w:pPr>
    <w:rPr>
      <w:rFonts w:ascii="Calibri" w:eastAsia="Times New Roman" w:hAnsi="Calibri"/>
      <w:bCs/>
      <w:i/>
      <w:u w:val="single"/>
    </w:rPr>
  </w:style>
  <w:style w:type="character" w:default="1" w:styleId="DefaultParagraphFont">
    <w:name w:val="Default Paragraph Font"/>
    <w:uiPriority w:val="99"/>
    <w:semiHidden/>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locked/>
    <w:rsid w:val="002C1F84"/>
    <w:rPr>
      <w:rFonts w:ascii="Calibri" w:hAnsi="Calibri" w:cs="Times New Roman"/>
      <w:b/>
      <w:bCs/>
      <w:sz w:val="32"/>
      <w:szCs w:val="32"/>
    </w:rPr>
  </w:style>
  <w:style w:type="character" w:customStyle="1" w:styleId="Heading2Char">
    <w:name w:val="Heading 2 Char"/>
    <w:basedOn w:val="DefaultParagraphFont"/>
    <w:link w:val="Heading2"/>
    <w:uiPriority w:val="99"/>
    <w:locked/>
    <w:rsid w:val="002C1F84"/>
    <w:rPr>
      <w:rFonts w:ascii="Calibri" w:hAnsi="Calibri" w:cs="Times New Roman"/>
      <w:b/>
      <w:bCs/>
      <w:sz w:val="26"/>
      <w:szCs w:val="26"/>
    </w:rPr>
  </w:style>
  <w:style w:type="character" w:customStyle="1" w:styleId="Heading3Char">
    <w:name w:val="Heading 3 Char"/>
    <w:basedOn w:val="DefaultParagraphFont"/>
    <w:link w:val="Heading3"/>
    <w:uiPriority w:val="99"/>
    <w:locked/>
    <w:rsid w:val="00233287"/>
    <w:rPr>
      <w:rFonts w:ascii="Calibri" w:hAnsi="Calibri" w:cs="Times New Roman"/>
      <w:bCs/>
      <w:i/>
      <w:sz w:val="20"/>
      <w:u w:val="single"/>
    </w:rPr>
  </w:style>
  <w:style w:type="paragraph" w:styleId="ListParagraph">
    <w:name w:val="List Paragraph"/>
    <w:basedOn w:val="Normal"/>
    <w:uiPriority w:val="99"/>
    <w:qFormat/>
    <w:rsid w:val="009A1682"/>
    <w:pPr>
      <w:ind w:left="720"/>
      <w:contextualSpacing/>
    </w:pPr>
  </w:style>
  <w:style w:type="character" w:customStyle="1" w:styleId="apple-style-span">
    <w:name w:val="apple-style-span"/>
    <w:basedOn w:val="DefaultParagraphFont"/>
    <w:uiPriority w:val="99"/>
    <w:rsid w:val="00755D8E"/>
    <w:rPr>
      <w:rFonts w:cs="Times New Roman"/>
    </w:rPr>
  </w:style>
  <w:style w:type="character" w:styleId="Hyperlink">
    <w:name w:val="Hyperlink"/>
    <w:basedOn w:val="DefaultParagraphFont"/>
    <w:uiPriority w:val="99"/>
    <w:rsid w:val="003A36F9"/>
    <w:rPr>
      <w:rFonts w:cs="Times New Roman"/>
      <w:color w:val="0000FF"/>
      <w:u w:val="single"/>
    </w:rPr>
  </w:style>
  <w:style w:type="table" w:styleId="TableGrid">
    <w:name w:val="Table Grid"/>
    <w:basedOn w:val="TableNormal"/>
    <w:uiPriority w:val="99"/>
    <w:rsid w:val="00D873FF"/>
    <w:rPr>
      <w:sz w:val="20"/>
      <w:szCs w:val="20"/>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paragraph" w:styleId="Caption">
    <w:name w:val="caption"/>
    <w:basedOn w:val="Normal"/>
    <w:next w:val="Normal"/>
    <w:uiPriority w:val="99"/>
    <w:qFormat/>
    <w:rsid w:val="00D873FF"/>
    <w:pPr>
      <w:spacing w:after="200"/>
    </w:pPr>
    <w:rPr>
      <w:bCs/>
      <w:sz w:val="18"/>
      <w:szCs w:val="18"/>
    </w:rPr>
  </w:style>
  <w:style w:type="character" w:styleId="LineNumber">
    <w:name w:val="line number"/>
    <w:basedOn w:val="DefaultParagraphFont"/>
    <w:uiPriority w:val="99"/>
    <w:rsid w:val="005445F0"/>
    <w:rPr>
      <w:rFonts w:cs="Times New Roman"/>
    </w:rPr>
  </w:style>
  <w:style w:type="paragraph" w:styleId="Footer">
    <w:name w:val="footer"/>
    <w:basedOn w:val="Normal"/>
    <w:link w:val="FooterChar"/>
    <w:uiPriority w:val="99"/>
    <w:rsid w:val="00AE33AB"/>
    <w:pPr>
      <w:tabs>
        <w:tab w:val="center" w:pos="4320"/>
        <w:tab w:val="right" w:pos="8640"/>
      </w:tabs>
    </w:pPr>
  </w:style>
  <w:style w:type="character" w:customStyle="1" w:styleId="FooterChar">
    <w:name w:val="Footer Char"/>
    <w:basedOn w:val="DefaultParagraphFont"/>
    <w:link w:val="Footer"/>
    <w:uiPriority w:val="99"/>
    <w:locked/>
    <w:rsid w:val="00AE33AB"/>
    <w:rPr>
      <w:rFonts w:ascii="Times" w:hAnsi="Times" w:cs="Times New Roman"/>
      <w:color w:val="333333"/>
      <w:sz w:val="20"/>
    </w:rPr>
  </w:style>
  <w:style w:type="character" w:styleId="PageNumber">
    <w:name w:val="page number"/>
    <w:basedOn w:val="DefaultParagraphFont"/>
    <w:uiPriority w:val="99"/>
    <w:rsid w:val="00AE33AB"/>
    <w:rPr>
      <w:rFonts w:cs="Times New Roman"/>
    </w:rPr>
  </w:style>
  <w:style w:type="paragraph" w:styleId="NormalWeb">
    <w:name w:val="Normal (Web)"/>
    <w:basedOn w:val="Normal"/>
    <w:uiPriority w:val="99"/>
    <w:rsid w:val="007D24AB"/>
    <w:pPr>
      <w:spacing w:beforeLines="1" w:afterLines="1" w:line="240" w:lineRule="auto"/>
    </w:pPr>
    <w:rPr>
      <w:szCs w:val="20"/>
    </w:rPr>
  </w:style>
  <w:style w:type="character" w:styleId="FollowedHyperlink">
    <w:name w:val="FollowedHyperlink"/>
    <w:basedOn w:val="DefaultParagraphFont"/>
    <w:uiPriority w:val="99"/>
    <w:rsid w:val="008D1A4B"/>
    <w:rPr>
      <w:rFonts w:cs="Times New Roman"/>
      <w:color w:val="993366"/>
      <w:u w:val="single"/>
    </w:rPr>
  </w:style>
  <w:style w:type="paragraph" w:customStyle="1" w:styleId="font5">
    <w:name w:val="font5"/>
    <w:basedOn w:val="Normal"/>
    <w:uiPriority w:val="99"/>
    <w:rsid w:val="008D1A4B"/>
    <w:pPr>
      <w:spacing w:beforeLines="1" w:afterLines="1" w:line="240" w:lineRule="auto"/>
    </w:pPr>
    <w:rPr>
      <w:rFonts w:ascii="Verdana" w:hAnsi="Verdana"/>
      <w:sz w:val="16"/>
      <w:szCs w:val="16"/>
    </w:rPr>
  </w:style>
  <w:style w:type="paragraph" w:customStyle="1" w:styleId="xl24">
    <w:name w:val="xl24"/>
    <w:basedOn w:val="Normal"/>
    <w:uiPriority w:val="99"/>
    <w:rsid w:val="008D1A4B"/>
    <w:pPr>
      <w:pBdr>
        <w:bottom w:val="single" w:sz="4" w:space="0" w:color="auto"/>
      </w:pBdr>
      <w:spacing w:beforeLines="1" w:afterLines="1" w:line="240" w:lineRule="auto"/>
    </w:pPr>
    <w:rPr>
      <w:szCs w:val="20"/>
    </w:rPr>
  </w:style>
  <w:style w:type="paragraph" w:customStyle="1" w:styleId="xl25">
    <w:name w:val="xl25"/>
    <w:basedOn w:val="Normal"/>
    <w:uiPriority w:val="99"/>
    <w:rsid w:val="008D1A4B"/>
    <w:pPr>
      <w:pBdr>
        <w:top w:val="single" w:sz="4" w:space="0" w:color="auto"/>
        <w:left w:val="single" w:sz="4" w:space="0" w:color="auto"/>
      </w:pBdr>
      <w:spacing w:beforeLines="1" w:afterLines="1" w:line="240" w:lineRule="auto"/>
    </w:pPr>
    <w:rPr>
      <w:szCs w:val="20"/>
    </w:rPr>
  </w:style>
  <w:style w:type="paragraph" w:customStyle="1" w:styleId="xl26">
    <w:name w:val="xl26"/>
    <w:basedOn w:val="Normal"/>
    <w:uiPriority w:val="99"/>
    <w:rsid w:val="008D1A4B"/>
    <w:pPr>
      <w:pBdr>
        <w:top w:val="single" w:sz="4" w:space="0" w:color="auto"/>
      </w:pBdr>
      <w:spacing w:beforeLines="1" w:afterLines="1" w:line="240" w:lineRule="auto"/>
    </w:pPr>
    <w:rPr>
      <w:szCs w:val="20"/>
    </w:rPr>
  </w:style>
  <w:style w:type="paragraph" w:customStyle="1" w:styleId="xl27">
    <w:name w:val="xl27"/>
    <w:basedOn w:val="Normal"/>
    <w:uiPriority w:val="99"/>
    <w:rsid w:val="008D1A4B"/>
    <w:pPr>
      <w:pBdr>
        <w:top w:val="single" w:sz="4" w:space="0" w:color="auto"/>
        <w:right w:val="single" w:sz="4" w:space="0" w:color="auto"/>
      </w:pBdr>
      <w:spacing w:beforeLines="1" w:afterLines="1" w:line="240" w:lineRule="auto"/>
    </w:pPr>
    <w:rPr>
      <w:szCs w:val="20"/>
    </w:rPr>
  </w:style>
  <w:style w:type="paragraph" w:customStyle="1" w:styleId="xl28">
    <w:name w:val="xl28"/>
    <w:basedOn w:val="Normal"/>
    <w:uiPriority w:val="99"/>
    <w:rsid w:val="008D1A4B"/>
    <w:pPr>
      <w:pBdr>
        <w:left w:val="single" w:sz="4" w:space="0" w:color="auto"/>
      </w:pBdr>
      <w:spacing w:beforeLines="1" w:afterLines="1" w:line="240" w:lineRule="auto"/>
    </w:pPr>
    <w:rPr>
      <w:szCs w:val="20"/>
    </w:rPr>
  </w:style>
  <w:style w:type="paragraph" w:customStyle="1" w:styleId="xl29">
    <w:name w:val="xl29"/>
    <w:basedOn w:val="Normal"/>
    <w:uiPriority w:val="99"/>
    <w:rsid w:val="008D1A4B"/>
    <w:pPr>
      <w:pBdr>
        <w:right w:val="single" w:sz="4" w:space="0" w:color="auto"/>
      </w:pBdr>
      <w:spacing w:beforeLines="1" w:afterLines="1" w:line="240" w:lineRule="auto"/>
    </w:pPr>
    <w:rPr>
      <w:szCs w:val="20"/>
    </w:rPr>
  </w:style>
  <w:style w:type="paragraph" w:customStyle="1" w:styleId="xl30">
    <w:name w:val="xl30"/>
    <w:basedOn w:val="Normal"/>
    <w:uiPriority w:val="99"/>
    <w:rsid w:val="008D1A4B"/>
    <w:pPr>
      <w:pBdr>
        <w:left w:val="single" w:sz="4" w:space="0" w:color="auto"/>
        <w:bottom w:val="single" w:sz="4" w:space="0" w:color="auto"/>
      </w:pBdr>
      <w:spacing w:beforeLines="1" w:afterLines="1" w:line="240" w:lineRule="auto"/>
    </w:pPr>
    <w:rPr>
      <w:szCs w:val="20"/>
    </w:rPr>
  </w:style>
  <w:style w:type="paragraph" w:customStyle="1" w:styleId="xl31">
    <w:name w:val="xl31"/>
    <w:basedOn w:val="Normal"/>
    <w:uiPriority w:val="99"/>
    <w:rsid w:val="008D1A4B"/>
    <w:pPr>
      <w:pBdr>
        <w:bottom w:val="single" w:sz="4" w:space="0" w:color="auto"/>
        <w:right w:val="single" w:sz="4" w:space="0" w:color="auto"/>
      </w:pBdr>
      <w:spacing w:beforeLines="1" w:afterLines="1" w:line="240" w:lineRule="auto"/>
    </w:pPr>
    <w:rPr>
      <w:szCs w:val="20"/>
    </w:rPr>
  </w:style>
  <w:style w:type="paragraph" w:customStyle="1" w:styleId="xl32">
    <w:name w:val="xl32"/>
    <w:basedOn w:val="Normal"/>
    <w:uiPriority w:val="99"/>
    <w:rsid w:val="008D1A4B"/>
    <w:pPr>
      <w:pBdr>
        <w:bottom w:val="single" w:sz="4" w:space="0" w:color="auto"/>
      </w:pBdr>
      <w:spacing w:beforeLines="1" w:afterLines="1" w:line="240" w:lineRule="auto"/>
    </w:pPr>
    <w:rPr>
      <w:b/>
      <w:bCs/>
      <w:szCs w:val="20"/>
    </w:rPr>
  </w:style>
  <w:style w:type="paragraph" w:styleId="TOC1">
    <w:name w:val="toc 1"/>
    <w:basedOn w:val="Normal"/>
    <w:next w:val="Normal"/>
    <w:autoRedefine/>
    <w:uiPriority w:val="99"/>
    <w:rsid w:val="00CE04A9"/>
    <w:pPr>
      <w:spacing w:before="120"/>
    </w:pPr>
    <w:rPr>
      <w:rFonts w:ascii="Cambria" w:hAnsi="Cambria"/>
      <w:b/>
      <w:caps/>
      <w:sz w:val="22"/>
      <w:szCs w:val="22"/>
    </w:rPr>
  </w:style>
  <w:style w:type="paragraph" w:styleId="TOC2">
    <w:name w:val="toc 2"/>
    <w:basedOn w:val="Normal"/>
    <w:next w:val="Normal"/>
    <w:autoRedefine/>
    <w:uiPriority w:val="99"/>
    <w:rsid w:val="00CE04A9"/>
    <w:pPr>
      <w:ind w:left="200"/>
    </w:pPr>
    <w:rPr>
      <w:rFonts w:ascii="Cambria" w:hAnsi="Cambria"/>
      <w:smallCaps/>
      <w:sz w:val="22"/>
      <w:szCs w:val="22"/>
    </w:rPr>
  </w:style>
  <w:style w:type="paragraph" w:styleId="TOC3">
    <w:name w:val="toc 3"/>
    <w:basedOn w:val="Normal"/>
    <w:next w:val="Normal"/>
    <w:autoRedefine/>
    <w:uiPriority w:val="99"/>
    <w:rsid w:val="00CE04A9"/>
    <w:pPr>
      <w:ind w:left="400"/>
    </w:pPr>
    <w:rPr>
      <w:rFonts w:ascii="Cambria" w:hAnsi="Cambria"/>
      <w:i/>
      <w:sz w:val="22"/>
      <w:szCs w:val="22"/>
    </w:rPr>
  </w:style>
  <w:style w:type="paragraph" w:styleId="TOC4">
    <w:name w:val="toc 4"/>
    <w:basedOn w:val="Normal"/>
    <w:next w:val="Normal"/>
    <w:autoRedefine/>
    <w:uiPriority w:val="99"/>
    <w:rsid w:val="00CE04A9"/>
    <w:pPr>
      <w:ind w:left="600"/>
    </w:pPr>
    <w:rPr>
      <w:rFonts w:ascii="Cambria" w:hAnsi="Cambria"/>
      <w:sz w:val="18"/>
      <w:szCs w:val="18"/>
    </w:rPr>
  </w:style>
  <w:style w:type="paragraph" w:styleId="TOC5">
    <w:name w:val="toc 5"/>
    <w:basedOn w:val="Normal"/>
    <w:next w:val="Normal"/>
    <w:autoRedefine/>
    <w:uiPriority w:val="99"/>
    <w:rsid w:val="00CE04A9"/>
    <w:pPr>
      <w:ind w:left="800"/>
    </w:pPr>
    <w:rPr>
      <w:rFonts w:ascii="Cambria" w:hAnsi="Cambria"/>
      <w:sz w:val="18"/>
      <w:szCs w:val="18"/>
    </w:rPr>
  </w:style>
  <w:style w:type="paragraph" w:styleId="TOC6">
    <w:name w:val="toc 6"/>
    <w:basedOn w:val="Normal"/>
    <w:next w:val="Normal"/>
    <w:autoRedefine/>
    <w:uiPriority w:val="99"/>
    <w:rsid w:val="00CE04A9"/>
    <w:pPr>
      <w:ind w:left="1000"/>
    </w:pPr>
    <w:rPr>
      <w:rFonts w:ascii="Cambria" w:hAnsi="Cambria"/>
      <w:sz w:val="18"/>
      <w:szCs w:val="18"/>
    </w:rPr>
  </w:style>
  <w:style w:type="paragraph" w:styleId="TOC7">
    <w:name w:val="toc 7"/>
    <w:basedOn w:val="Normal"/>
    <w:next w:val="Normal"/>
    <w:autoRedefine/>
    <w:uiPriority w:val="99"/>
    <w:rsid w:val="00CE04A9"/>
    <w:pPr>
      <w:ind w:left="1200"/>
    </w:pPr>
    <w:rPr>
      <w:rFonts w:ascii="Cambria" w:hAnsi="Cambria"/>
      <w:sz w:val="18"/>
      <w:szCs w:val="18"/>
    </w:rPr>
  </w:style>
  <w:style w:type="paragraph" w:styleId="TOC8">
    <w:name w:val="toc 8"/>
    <w:basedOn w:val="Normal"/>
    <w:next w:val="Normal"/>
    <w:autoRedefine/>
    <w:uiPriority w:val="99"/>
    <w:rsid w:val="00CE04A9"/>
    <w:pPr>
      <w:ind w:left="1400"/>
    </w:pPr>
    <w:rPr>
      <w:rFonts w:ascii="Cambria" w:hAnsi="Cambria"/>
      <w:sz w:val="18"/>
      <w:szCs w:val="18"/>
    </w:rPr>
  </w:style>
  <w:style w:type="paragraph" w:styleId="TOC9">
    <w:name w:val="toc 9"/>
    <w:basedOn w:val="Normal"/>
    <w:next w:val="Normal"/>
    <w:autoRedefine/>
    <w:uiPriority w:val="99"/>
    <w:rsid w:val="00CE04A9"/>
    <w:pPr>
      <w:ind w:left="1600"/>
    </w:pPr>
    <w:rPr>
      <w:rFonts w:ascii="Cambria" w:hAnsi="Cambria"/>
      <w:sz w:val="18"/>
      <w:szCs w:val="18"/>
    </w:rPr>
  </w:style>
  <w:style w:type="character" w:customStyle="1" w:styleId="apple-converted-space">
    <w:name w:val="apple-converted-space"/>
    <w:basedOn w:val="DefaultParagraphFont"/>
    <w:uiPriority w:val="99"/>
    <w:rsid w:val="005659C4"/>
    <w:rPr>
      <w:rFonts w:cs="Times New Roman"/>
    </w:rPr>
  </w:style>
  <w:style w:type="paragraph" w:styleId="BalloonText">
    <w:name w:val="Balloon Text"/>
    <w:basedOn w:val="Normal"/>
    <w:link w:val="BalloonTextChar"/>
    <w:uiPriority w:val="99"/>
    <w:rsid w:val="00645BA7"/>
    <w:pPr>
      <w:spacing w:line="240" w:lineRule="auto"/>
    </w:pPr>
    <w:rPr>
      <w:rFonts w:ascii="Lucida Grande" w:hAnsi="Lucida Grande"/>
      <w:sz w:val="18"/>
      <w:szCs w:val="18"/>
    </w:rPr>
  </w:style>
  <w:style w:type="character" w:customStyle="1" w:styleId="BalloonTextChar">
    <w:name w:val="Balloon Text Char"/>
    <w:basedOn w:val="DefaultParagraphFont"/>
    <w:link w:val="BalloonText"/>
    <w:uiPriority w:val="99"/>
    <w:locked/>
    <w:rsid w:val="00645BA7"/>
    <w:rPr>
      <w:rFonts w:ascii="Lucida Grande" w:hAnsi="Lucida Grande" w:cs="Times New Roman"/>
      <w:sz w:val="18"/>
      <w:szCs w:val="18"/>
    </w:rPr>
  </w:style>
  <w:style w:type="character" w:styleId="CommentReference">
    <w:name w:val="annotation reference"/>
    <w:basedOn w:val="DefaultParagraphFont"/>
    <w:uiPriority w:val="99"/>
    <w:rsid w:val="00C65008"/>
    <w:rPr>
      <w:rFonts w:cs="Times New Roman"/>
      <w:sz w:val="18"/>
      <w:szCs w:val="18"/>
    </w:rPr>
  </w:style>
  <w:style w:type="paragraph" w:styleId="CommentText">
    <w:name w:val="annotation text"/>
    <w:basedOn w:val="Normal"/>
    <w:link w:val="CommentTextChar"/>
    <w:uiPriority w:val="99"/>
    <w:rsid w:val="00C65008"/>
    <w:pPr>
      <w:spacing w:line="240" w:lineRule="auto"/>
    </w:pPr>
    <w:rPr>
      <w:sz w:val="24"/>
    </w:rPr>
  </w:style>
  <w:style w:type="character" w:customStyle="1" w:styleId="CommentTextChar">
    <w:name w:val="Comment Text Char"/>
    <w:basedOn w:val="DefaultParagraphFont"/>
    <w:link w:val="CommentText"/>
    <w:uiPriority w:val="99"/>
    <w:locked/>
    <w:rsid w:val="00C65008"/>
    <w:rPr>
      <w:rFonts w:ascii="Times" w:hAnsi="Times" w:cs="Times New Roman"/>
    </w:rPr>
  </w:style>
  <w:style w:type="paragraph" w:styleId="CommentSubject">
    <w:name w:val="annotation subject"/>
    <w:basedOn w:val="CommentText"/>
    <w:next w:val="CommentText"/>
    <w:link w:val="CommentSubjectChar"/>
    <w:uiPriority w:val="99"/>
    <w:rsid w:val="00C65008"/>
    <w:rPr>
      <w:b/>
      <w:bCs/>
      <w:sz w:val="20"/>
      <w:szCs w:val="20"/>
    </w:rPr>
  </w:style>
  <w:style w:type="character" w:customStyle="1" w:styleId="CommentSubjectChar">
    <w:name w:val="Comment Subject Char"/>
    <w:basedOn w:val="CommentTextChar"/>
    <w:link w:val="CommentSubject"/>
    <w:uiPriority w:val="99"/>
    <w:locked/>
    <w:rsid w:val="00C65008"/>
    <w:rPr>
      <w:b/>
      <w:bCs/>
      <w:sz w:val="20"/>
      <w:szCs w:val="20"/>
    </w:rPr>
  </w:style>
  <w:style w:type="paragraph" w:customStyle="1" w:styleId="xl33">
    <w:name w:val="xl33"/>
    <w:basedOn w:val="Normal"/>
    <w:uiPriority w:val="99"/>
    <w:rsid w:val="004C2469"/>
    <w:pPr>
      <w:pBdr>
        <w:bottom w:val="single" w:sz="12" w:space="0" w:color="008080"/>
      </w:pBdr>
      <w:shd w:val="clear" w:color="63AAFE" w:fill="C0C0C0"/>
      <w:spacing w:beforeLines="1" w:afterLines="1" w:line="240" w:lineRule="auto"/>
    </w:pPr>
    <w:rPr>
      <w:color w:val="000000"/>
      <w:szCs w:val="20"/>
    </w:rPr>
  </w:style>
  <w:style w:type="paragraph" w:customStyle="1" w:styleId="xl34">
    <w:name w:val="xl34"/>
    <w:basedOn w:val="Normal"/>
    <w:uiPriority w:val="99"/>
    <w:rsid w:val="004C2469"/>
    <w:pPr>
      <w:pBdr>
        <w:bottom w:val="single" w:sz="12" w:space="0" w:color="008080"/>
      </w:pBdr>
      <w:shd w:val="clear" w:color="63AAFE" w:fill="C0C0C0"/>
      <w:spacing w:beforeLines="1" w:afterLines="1" w:line="240" w:lineRule="auto"/>
    </w:pPr>
    <w:rPr>
      <w:color w:val="000000"/>
      <w:szCs w:val="20"/>
    </w:rPr>
  </w:style>
  <w:style w:type="paragraph" w:customStyle="1" w:styleId="xl35">
    <w:name w:val="xl35"/>
    <w:basedOn w:val="Normal"/>
    <w:uiPriority w:val="99"/>
    <w:rsid w:val="004C2469"/>
    <w:pPr>
      <w:pBdr>
        <w:bottom w:val="single" w:sz="12" w:space="0" w:color="008080"/>
        <w:right w:val="single" w:sz="4" w:space="0" w:color="008080"/>
      </w:pBdr>
      <w:shd w:val="clear" w:color="63AAFE" w:fill="C0C0C0"/>
      <w:spacing w:beforeLines="1" w:afterLines="1" w:line="240" w:lineRule="auto"/>
    </w:pPr>
    <w:rPr>
      <w:color w:val="000000"/>
      <w:szCs w:val="20"/>
    </w:rPr>
  </w:style>
  <w:style w:type="paragraph" w:customStyle="1" w:styleId="xl36">
    <w:name w:val="xl36"/>
    <w:basedOn w:val="Normal"/>
    <w:uiPriority w:val="99"/>
    <w:rsid w:val="004C2469"/>
    <w:pPr>
      <w:pBdr>
        <w:top w:val="single" w:sz="12" w:space="0" w:color="008080"/>
        <w:left w:val="single" w:sz="4" w:space="0" w:color="008080"/>
        <w:bottom w:val="single" w:sz="4" w:space="0" w:color="auto"/>
      </w:pBdr>
      <w:shd w:val="clear" w:color="63AAFE" w:fill="C0C0C0"/>
      <w:spacing w:beforeLines="1" w:afterLines="1" w:line="240" w:lineRule="auto"/>
      <w:jc w:val="center"/>
    </w:pPr>
    <w:rPr>
      <w:b/>
      <w:bCs/>
      <w:i/>
      <w:iCs/>
      <w:color w:val="000000"/>
      <w:szCs w:val="20"/>
    </w:rPr>
  </w:style>
  <w:style w:type="paragraph" w:customStyle="1" w:styleId="xl37">
    <w:name w:val="xl37"/>
    <w:basedOn w:val="Normal"/>
    <w:uiPriority w:val="99"/>
    <w:rsid w:val="004C2469"/>
    <w:pPr>
      <w:pBdr>
        <w:top w:val="single" w:sz="12" w:space="0" w:color="008080"/>
        <w:bottom w:val="single" w:sz="4" w:space="0" w:color="auto"/>
      </w:pBdr>
      <w:shd w:val="clear" w:color="63AAFE" w:fill="C0C0C0"/>
      <w:spacing w:beforeLines="1" w:afterLines="1" w:line="240" w:lineRule="auto"/>
      <w:jc w:val="center"/>
    </w:pPr>
    <w:rPr>
      <w:b/>
      <w:bCs/>
      <w:i/>
      <w:iCs/>
      <w:color w:val="000000"/>
      <w:szCs w:val="20"/>
    </w:rPr>
  </w:style>
  <w:style w:type="paragraph" w:customStyle="1" w:styleId="xl38">
    <w:name w:val="xl38"/>
    <w:basedOn w:val="Normal"/>
    <w:uiPriority w:val="99"/>
    <w:rsid w:val="004C2469"/>
    <w:pPr>
      <w:pBdr>
        <w:top w:val="single" w:sz="12" w:space="0" w:color="008080"/>
        <w:bottom w:val="single" w:sz="4" w:space="0" w:color="auto"/>
        <w:right w:val="single" w:sz="4" w:space="0" w:color="008080"/>
      </w:pBdr>
      <w:shd w:val="clear" w:color="63AAFE" w:fill="C0C0C0"/>
      <w:spacing w:beforeLines="1" w:afterLines="1" w:line="240" w:lineRule="auto"/>
      <w:jc w:val="center"/>
    </w:pPr>
    <w:rPr>
      <w:b/>
      <w:bCs/>
      <w:i/>
      <w:iCs/>
      <w:color w:val="000000"/>
      <w:szCs w:val="20"/>
    </w:rPr>
  </w:style>
  <w:style w:type="paragraph" w:customStyle="1" w:styleId="font6">
    <w:name w:val="font6"/>
    <w:basedOn w:val="Normal"/>
    <w:uiPriority w:val="99"/>
    <w:rsid w:val="007F4E77"/>
    <w:pPr>
      <w:spacing w:beforeLines="1" w:afterLines="1" w:line="240" w:lineRule="auto"/>
    </w:pPr>
    <w:rPr>
      <w:rFonts w:ascii="Verdana" w:hAnsi="Verdana"/>
      <w:color w:val="000000"/>
      <w:sz w:val="22"/>
      <w:szCs w:val="22"/>
    </w:rPr>
  </w:style>
</w:styles>
</file>

<file path=word/webSettings.xml><?xml version="1.0" encoding="utf-8"?>
<w:webSettings xmlns:r="http://schemas.openxmlformats.org/officeDocument/2006/relationships" xmlns:w="http://schemas.openxmlformats.org/wordprocessingml/2006/main">
  <w:divs>
    <w:div w:id="1111708073">
      <w:marLeft w:val="0"/>
      <w:marRight w:val="0"/>
      <w:marTop w:val="0"/>
      <w:marBottom w:val="0"/>
      <w:divBdr>
        <w:top w:val="none" w:sz="0" w:space="0" w:color="auto"/>
        <w:left w:val="none" w:sz="0" w:space="0" w:color="auto"/>
        <w:bottom w:val="none" w:sz="0" w:space="0" w:color="auto"/>
        <w:right w:val="none" w:sz="0" w:space="0" w:color="auto"/>
      </w:divBdr>
    </w:div>
    <w:div w:id="1111708074">
      <w:marLeft w:val="0"/>
      <w:marRight w:val="0"/>
      <w:marTop w:val="0"/>
      <w:marBottom w:val="0"/>
      <w:divBdr>
        <w:top w:val="none" w:sz="0" w:space="0" w:color="auto"/>
        <w:left w:val="none" w:sz="0" w:space="0" w:color="auto"/>
        <w:bottom w:val="none" w:sz="0" w:space="0" w:color="auto"/>
        <w:right w:val="none" w:sz="0" w:space="0" w:color="auto"/>
      </w:divBdr>
    </w:div>
    <w:div w:id="1111708075">
      <w:marLeft w:val="0"/>
      <w:marRight w:val="0"/>
      <w:marTop w:val="0"/>
      <w:marBottom w:val="0"/>
      <w:divBdr>
        <w:top w:val="none" w:sz="0" w:space="0" w:color="auto"/>
        <w:left w:val="none" w:sz="0" w:space="0" w:color="auto"/>
        <w:bottom w:val="none" w:sz="0" w:space="0" w:color="auto"/>
        <w:right w:val="none" w:sz="0" w:space="0" w:color="auto"/>
      </w:divBdr>
    </w:div>
    <w:div w:id="1111708076">
      <w:marLeft w:val="0"/>
      <w:marRight w:val="0"/>
      <w:marTop w:val="0"/>
      <w:marBottom w:val="0"/>
      <w:divBdr>
        <w:top w:val="none" w:sz="0" w:space="0" w:color="auto"/>
        <w:left w:val="none" w:sz="0" w:space="0" w:color="auto"/>
        <w:bottom w:val="none" w:sz="0" w:space="0" w:color="auto"/>
        <w:right w:val="none" w:sz="0" w:space="0" w:color="auto"/>
      </w:divBdr>
    </w:div>
    <w:div w:id="1111708077">
      <w:marLeft w:val="0"/>
      <w:marRight w:val="0"/>
      <w:marTop w:val="0"/>
      <w:marBottom w:val="0"/>
      <w:divBdr>
        <w:top w:val="none" w:sz="0" w:space="0" w:color="auto"/>
        <w:left w:val="none" w:sz="0" w:space="0" w:color="auto"/>
        <w:bottom w:val="none" w:sz="0" w:space="0" w:color="auto"/>
        <w:right w:val="none" w:sz="0" w:space="0" w:color="auto"/>
      </w:divBdr>
    </w:div>
    <w:div w:id="1111708078">
      <w:marLeft w:val="0"/>
      <w:marRight w:val="0"/>
      <w:marTop w:val="0"/>
      <w:marBottom w:val="0"/>
      <w:divBdr>
        <w:top w:val="none" w:sz="0" w:space="0" w:color="auto"/>
        <w:left w:val="none" w:sz="0" w:space="0" w:color="auto"/>
        <w:bottom w:val="none" w:sz="0" w:space="0" w:color="auto"/>
        <w:right w:val="none" w:sz="0" w:space="0" w:color="auto"/>
      </w:divBdr>
    </w:div>
    <w:div w:id="1111708079">
      <w:marLeft w:val="0"/>
      <w:marRight w:val="0"/>
      <w:marTop w:val="0"/>
      <w:marBottom w:val="0"/>
      <w:divBdr>
        <w:top w:val="none" w:sz="0" w:space="0" w:color="auto"/>
        <w:left w:val="none" w:sz="0" w:space="0" w:color="auto"/>
        <w:bottom w:val="none" w:sz="0" w:space="0" w:color="auto"/>
        <w:right w:val="none" w:sz="0" w:space="0" w:color="auto"/>
      </w:divBdr>
    </w:div>
    <w:div w:id="1111708080">
      <w:marLeft w:val="0"/>
      <w:marRight w:val="0"/>
      <w:marTop w:val="0"/>
      <w:marBottom w:val="0"/>
      <w:divBdr>
        <w:top w:val="none" w:sz="0" w:space="0" w:color="auto"/>
        <w:left w:val="none" w:sz="0" w:space="0" w:color="auto"/>
        <w:bottom w:val="none" w:sz="0" w:space="0" w:color="auto"/>
        <w:right w:val="none" w:sz="0" w:space="0" w:color="auto"/>
      </w:divBdr>
    </w:div>
    <w:div w:id="1111708081">
      <w:marLeft w:val="0"/>
      <w:marRight w:val="0"/>
      <w:marTop w:val="0"/>
      <w:marBottom w:val="0"/>
      <w:divBdr>
        <w:top w:val="none" w:sz="0" w:space="0" w:color="auto"/>
        <w:left w:val="none" w:sz="0" w:space="0" w:color="auto"/>
        <w:bottom w:val="none" w:sz="0" w:space="0" w:color="auto"/>
        <w:right w:val="none" w:sz="0" w:space="0" w:color="auto"/>
      </w:divBdr>
    </w:div>
    <w:div w:id="1111708082">
      <w:marLeft w:val="0"/>
      <w:marRight w:val="0"/>
      <w:marTop w:val="0"/>
      <w:marBottom w:val="0"/>
      <w:divBdr>
        <w:top w:val="none" w:sz="0" w:space="0" w:color="auto"/>
        <w:left w:val="none" w:sz="0" w:space="0" w:color="auto"/>
        <w:bottom w:val="none" w:sz="0" w:space="0" w:color="auto"/>
        <w:right w:val="none" w:sz="0" w:space="0" w:color="auto"/>
      </w:divBdr>
    </w:div>
    <w:div w:id="1111708083">
      <w:marLeft w:val="0"/>
      <w:marRight w:val="0"/>
      <w:marTop w:val="0"/>
      <w:marBottom w:val="0"/>
      <w:divBdr>
        <w:top w:val="none" w:sz="0" w:space="0" w:color="auto"/>
        <w:left w:val="none" w:sz="0" w:space="0" w:color="auto"/>
        <w:bottom w:val="none" w:sz="0" w:space="0" w:color="auto"/>
        <w:right w:val="none" w:sz="0" w:space="0" w:color="auto"/>
      </w:divBdr>
    </w:div>
    <w:div w:id="1111708084">
      <w:marLeft w:val="0"/>
      <w:marRight w:val="0"/>
      <w:marTop w:val="0"/>
      <w:marBottom w:val="0"/>
      <w:divBdr>
        <w:top w:val="none" w:sz="0" w:space="0" w:color="auto"/>
        <w:left w:val="none" w:sz="0" w:space="0" w:color="auto"/>
        <w:bottom w:val="none" w:sz="0" w:space="0" w:color="auto"/>
        <w:right w:val="none" w:sz="0" w:space="0" w:color="auto"/>
      </w:divBdr>
    </w:div>
    <w:div w:id="1111708085">
      <w:marLeft w:val="0"/>
      <w:marRight w:val="0"/>
      <w:marTop w:val="0"/>
      <w:marBottom w:val="0"/>
      <w:divBdr>
        <w:top w:val="none" w:sz="0" w:space="0" w:color="auto"/>
        <w:left w:val="none" w:sz="0" w:space="0" w:color="auto"/>
        <w:bottom w:val="none" w:sz="0" w:space="0" w:color="auto"/>
        <w:right w:val="none" w:sz="0" w:space="0" w:color="auto"/>
      </w:divBdr>
    </w:div>
    <w:div w:id="1111708086">
      <w:marLeft w:val="0"/>
      <w:marRight w:val="0"/>
      <w:marTop w:val="0"/>
      <w:marBottom w:val="0"/>
      <w:divBdr>
        <w:top w:val="none" w:sz="0" w:space="0" w:color="auto"/>
        <w:left w:val="none" w:sz="0" w:space="0" w:color="auto"/>
        <w:bottom w:val="none" w:sz="0" w:space="0" w:color="auto"/>
        <w:right w:val="none" w:sz="0" w:space="0" w:color="auto"/>
      </w:divBdr>
    </w:div>
    <w:div w:id="1111708087">
      <w:marLeft w:val="0"/>
      <w:marRight w:val="0"/>
      <w:marTop w:val="0"/>
      <w:marBottom w:val="0"/>
      <w:divBdr>
        <w:top w:val="none" w:sz="0" w:space="0" w:color="auto"/>
        <w:left w:val="none" w:sz="0" w:space="0" w:color="auto"/>
        <w:bottom w:val="none" w:sz="0" w:space="0" w:color="auto"/>
        <w:right w:val="none" w:sz="0" w:space="0" w:color="auto"/>
      </w:divBdr>
    </w:div>
    <w:div w:id="1111708088">
      <w:marLeft w:val="0"/>
      <w:marRight w:val="0"/>
      <w:marTop w:val="0"/>
      <w:marBottom w:val="0"/>
      <w:divBdr>
        <w:top w:val="none" w:sz="0" w:space="0" w:color="auto"/>
        <w:left w:val="none" w:sz="0" w:space="0" w:color="auto"/>
        <w:bottom w:val="none" w:sz="0" w:space="0" w:color="auto"/>
        <w:right w:val="none" w:sz="0" w:space="0" w:color="auto"/>
      </w:divBdr>
    </w:div>
    <w:div w:id="1111708089">
      <w:marLeft w:val="0"/>
      <w:marRight w:val="0"/>
      <w:marTop w:val="0"/>
      <w:marBottom w:val="0"/>
      <w:divBdr>
        <w:top w:val="none" w:sz="0" w:space="0" w:color="auto"/>
        <w:left w:val="none" w:sz="0" w:space="0" w:color="auto"/>
        <w:bottom w:val="none" w:sz="0" w:space="0" w:color="auto"/>
        <w:right w:val="none" w:sz="0" w:space="0" w:color="auto"/>
      </w:divBdr>
    </w:div>
    <w:div w:id="1111708090">
      <w:marLeft w:val="0"/>
      <w:marRight w:val="0"/>
      <w:marTop w:val="0"/>
      <w:marBottom w:val="0"/>
      <w:divBdr>
        <w:top w:val="none" w:sz="0" w:space="0" w:color="auto"/>
        <w:left w:val="none" w:sz="0" w:space="0" w:color="auto"/>
        <w:bottom w:val="none" w:sz="0" w:space="0" w:color="auto"/>
        <w:right w:val="none" w:sz="0" w:space="0" w:color="auto"/>
      </w:divBdr>
    </w:div>
    <w:div w:id="1111708091">
      <w:marLeft w:val="0"/>
      <w:marRight w:val="0"/>
      <w:marTop w:val="0"/>
      <w:marBottom w:val="0"/>
      <w:divBdr>
        <w:top w:val="none" w:sz="0" w:space="0" w:color="auto"/>
        <w:left w:val="none" w:sz="0" w:space="0" w:color="auto"/>
        <w:bottom w:val="none" w:sz="0" w:space="0" w:color="auto"/>
        <w:right w:val="none" w:sz="0" w:space="0" w:color="auto"/>
      </w:divBdr>
    </w:div>
    <w:div w:id="1111708092">
      <w:marLeft w:val="0"/>
      <w:marRight w:val="0"/>
      <w:marTop w:val="0"/>
      <w:marBottom w:val="0"/>
      <w:divBdr>
        <w:top w:val="none" w:sz="0" w:space="0" w:color="auto"/>
        <w:left w:val="none" w:sz="0" w:space="0" w:color="auto"/>
        <w:bottom w:val="none" w:sz="0" w:space="0" w:color="auto"/>
        <w:right w:val="none" w:sz="0" w:space="0" w:color="auto"/>
      </w:divBdr>
    </w:div>
    <w:div w:id="1111708093">
      <w:marLeft w:val="0"/>
      <w:marRight w:val="0"/>
      <w:marTop w:val="0"/>
      <w:marBottom w:val="0"/>
      <w:divBdr>
        <w:top w:val="none" w:sz="0" w:space="0" w:color="auto"/>
        <w:left w:val="none" w:sz="0" w:space="0" w:color="auto"/>
        <w:bottom w:val="none" w:sz="0" w:space="0" w:color="auto"/>
        <w:right w:val="none" w:sz="0" w:space="0" w:color="auto"/>
      </w:divBdr>
    </w:div>
    <w:div w:id="1111708094">
      <w:marLeft w:val="0"/>
      <w:marRight w:val="0"/>
      <w:marTop w:val="0"/>
      <w:marBottom w:val="0"/>
      <w:divBdr>
        <w:top w:val="none" w:sz="0" w:space="0" w:color="auto"/>
        <w:left w:val="none" w:sz="0" w:space="0" w:color="auto"/>
        <w:bottom w:val="none" w:sz="0" w:space="0" w:color="auto"/>
        <w:right w:val="none" w:sz="0" w:space="0" w:color="auto"/>
      </w:divBdr>
    </w:div>
    <w:div w:id="1111708095">
      <w:marLeft w:val="0"/>
      <w:marRight w:val="0"/>
      <w:marTop w:val="0"/>
      <w:marBottom w:val="0"/>
      <w:divBdr>
        <w:top w:val="none" w:sz="0" w:space="0" w:color="auto"/>
        <w:left w:val="none" w:sz="0" w:space="0" w:color="auto"/>
        <w:bottom w:val="none" w:sz="0" w:space="0" w:color="auto"/>
        <w:right w:val="none" w:sz="0" w:space="0" w:color="auto"/>
      </w:divBdr>
    </w:div>
    <w:div w:id="1111708096">
      <w:marLeft w:val="0"/>
      <w:marRight w:val="0"/>
      <w:marTop w:val="0"/>
      <w:marBottom w:val="0"/>
      <w:divBdr>
        <w:top w:val="none" w:sz="0" w:space="0" w:color="auto"/>
        <w:left w:val="none" w:sz="0" w:space="0" w:color="auto"/>
        <w:bottom w:val="none" w:sz="0" w:space="0" w:color="auto"/>
        <w:right w:val="none" w:sz="0" w:space="0" w:color="auto"/>
      </w:divBdr>
    </w:div>
    <w:div w:id="1111708097">
      <w:marLeft w:val="0"/>
      <w:marRight w:val="0"/>
      <w:marTop w:val="0"/>
      <w:marBottom w:val="0"/>
      <w:divBdr>
        <w:top w:val="none" w:sz="0" w:space="0" w:color="auto"/>
        <w:left w:val="none" w:sz="0" w:space="0" w:color="auto"/>
        <w:bottom w:val="none" w:sz="0" w:space="0" w:color="auto"/>
        <w:right w:val="none" w:sz="0" w:space="0" w:color="auto"/>
      </w:divBdr>
    </w:div>
    <w:div w:id="1111708098">
      <w:marLeft w:val="0"/>
      <w:marRight w:val="0"/>
      <w:marTop w:val="0"/>
      <w:marBottom w:val="0"/>
      <w:divBdr>
        <w:top w:val="none" w:sz="0" w:space="0" w:color="auto"/>
        <w:left w:val="none" w:sz="0" w:space="0" w:color="auto"/>
        <w:bottom w:val="none" w:sz="0" w:space="0" w:color="auto"/>
        <w:right w:val="none" w:sz="0" w:space="0" w:color="auto"/>
      </w:divBdr>
    </w:div>
    <w:div w:id="1111708099">
      <w:marLeft w:val="0"/>
      <w:marRight w:val="0"/>
      <w:marTop w:val="0"/>
      <w:marBottom w:val="0"/>
      <w:divBdr>
        <w:top w:val="none" w:sz="0" w:space="0" w:color="auto"/>
        <w:left w:val="none" w:sz="0" w:space="0" w:color="auto"/>
        <w:bottom w:val="none" w:sz="0" w:space="0" w:color="auto"/>
        <w:right w:val="none" w:sz="0" w:space="0" w:color="auto"/>
      </w:divBdr>
    </w:div>
    <w:div w:id="1111708100">
      <w:marLeft w:val="0"/>
      <w:marRight w:val="0"/>
      <w:marTop w:val="0"/>
      <w:marBottom w:val="0"/>
      <w:divBdr>
        <w:top w:val="none" w:sz="0" w:space="0" w:color="auto"/>
        <w:left w:val="none" w:sz="0" w:space="0" w:color="auto"/>
        <w:bottom w:val="none" w:sz="0" w:space="0" w:color="auto"/>
        <w:right w:val="none" w:sz="0" w:space="0" w:color="auto"/>
      </w:divBdr>
    </w:div>
    <w:div w:id="1111708101">
      <w:marLeft w:val="0"/>
      <w:marRight w:val="0"/>
      <w:marTop w:val="0"/>
      <w:marBottom w:val="0"/>
      <w:divBdr>
        <w:top w:val="none" w:sz="0" w:space="0" w:color="auto"/>
        <w:left w:val="none" w:sz="0" w:space="0" w:color="auto"/>
        <w:bottom w:val="none" w:sz="0" w:space="0" w:color="auto"/>
        <w:right w:val="none" w:sz="0" w:space="0" w:color="auto"/>
      </w:divBdr>
    </w:div>
    <w:div w:id="1111708102">
      <w:marLeft w:val="0"/>
      <w:marRight w:val="0"/>
      <w:marTop w:val="0"/>
      <w:marBottom w:val="0"/>
      <w:divBdr>
        <w:top w:val="none" w:sz="0" w:space="0" w:color="auto"/>
        <w:left w:val="none" w:sz="0" w:space="0" w:color="auto"/>
        <w:bottom w:val="none" w:sz="0" w:space="0" w:color="auto"/>
        <w:right w:val="none" w:sz="0" w:space="0" w:color="auto"/>
      </w:divBdr>
    </w:div>
    <w:div w:id="1111708103">
      <w:marLeft w:val="0"/>
      <w:marRight w:val="0"/>
      <w:marTop w:val="0"/>
      <w:marBottom w:val="0"/>
      <w:divBdr>
        <w:top w:val="none" w:sz="0" w:space="0" w:color="auto"/>
        <w:left w:val="none" w:sz="0" w:space="0" w:color="auto"/>
        <w:bottom w:val="none" w:sz="0" w:space="0" w:color="auto"/>
        <w:right w:val="none" w:sz="0" w:space="0" w:color="auto"/>
      </w:divBdr>
    </w:div>
    <w:div w:id="1111708104">
      <w:marLeft w:val="0"/>
      <w:marRight w:val="0"/>
      <w:marTop w:val="0"/>
      <w:marBottom w:val="0"/>
      <w:divBdr>
        <w:top w:val="none" w:sz="0" w:space="0" w:color="auto"/>
        <w:left w:val="none" w:sz="0" w:space="0" w:color="auto"/>
        <w:bottom w:val="none" w:sz="0" w:space="0" w:color="auto"/>
        <w:right w:val="none" w:sz="0" w:space="0" w:color="auto"/>
      </w:divBdr>
    </w:div>
    <w:div w:id="1111708105">
      <w:marLeft w:val="0"/>
      <w:marRight w:val="0"/>
      <w:marTop w:val="0"/>
      <w:marBottom w:val="0"/>
      <w:divBdr>
        <w:top w:val="none" w:sz="0" w:space="0" w:color="auto"/>
        <w:left w:val="none" w:sz="0" w:space="0" w:color="auto"/>
        <w:bottom w:val="none" w:sz="0" w:space="0" w:color="auto"/>
        <w:right w:val="none" w:sz="0" w:space="0" w:color="auto"/>
      </w:divBdr>
    </w:div>
  </w:divs>
  <w:optimizeForBrowser/>
  <w:doNotSaveAsSingleFile/>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_Wordconv.dotm</Template>
  <TotalTime>6</TotalTime>
  <Pages>4</Pages>
  <Words>1955</Words>
  <Characters>11144</Characters>
  <Application>Microsoft Office Outlook</Application>
  <DocSecurity>0</DocSecurity>
  <Lines>0</Lines>
  <Paragraphs>0</Paragraphs>
  <ScaleCrop>false</ScaleCrop>
  <Company>TU Delft</Company>
  <LinksUpToDate>false</LinksUpToDate>
  <CharactersWithSpaces>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ary Materials &amp; Methods</dc:title>
  <dc:subject/>
  <dc:creator>Jurgen Nijkamp</dc:creator>
  <cp:keywords/>
  <dc:description/>
  <cp:lastModifiedBy>jdaran</cp:lastModifiedBy>
  <cp:revision>4</cp:revision>
  <cp:lastPrinted>2011-07-25T08:39:00Z</cp:lastPrinted>
  <dcterms:created xsi:type="dcterms:W3CDTF">2012-01-23T13:51:00Z</dcterms:created>
  <dcterms:modified xsi:type="dcterms:W3CDTF">2012-01-27T13:10:00Z</dcterms:modified>
</cp:coreProperties>
</file>